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C54" w:rsidRPr="00537B7E" w:rsidRDefault="009D4C54" w:rsidP="00537B7E">
      <w:pPr>
        <w:spacing w:line="276" w:lineRule="auto"/>
        <w:rPr>
          <w:rFonts w:ascii="Arial Unicode MS" w:eastAsia="Arial Unicode MS" w:hAnsi="Arial Unicode MS" w:cs="Arial Unicode MS"/>
          <w:b/>
          <w:bCs/>
          <w:sz w:val="28"/>
          <w:szCs w:val="28"/>
        </w:rPr>
      </w:pPr>
      <w:bookmarkStart w:id="0" w:name="_GoBack"/>
      <w:bookmarkEnd w:id="0"/>
      <w:r w:rsidRPr="00537B7E">
        <w:rPr>
          <w:rFonts w:ascii="Arial Unicode MS" w:eastAsia="Arial Unicode MS" w:hAnsi="Arial Unicode MS" w:cs="Arial Unicode MS"/>
          <w:b/>
          <w:bCs/>
          <w:sz w:val="28"/>
          <w:szCs w:val="28"/>
        </w:rPr>
        <w:t xml:space="preserve">                                                              </w:t>
      </w:r>
    </w:p>
    <w:p w:rsidR="009D4C54" w:rsidRPr="00537B7E" w:rsidRDefault="009D4C54" w:rsidP="00537B7E">
      <w:pPr>
        <w:spacing w:line="276" w:lineRule="auto"/>
        <w:rPr>
          <w:rFonts w:ascii="Arial Unicode MS" w:eastAsia="Arial Unicode MS" w:hAnsi="Arial Unicode MS" w:cs="Arial Unicode MS"/>
          <w:b/>
          <w:bCs/>
          <w:sz w:val="28"/>
          <w:szCs w:val="28"/>
        </w:rPr>
      </w:pPr>
    </w:p>
    <w:p w:rsidR="005C6A59" w:rsidRDefault="00537B7E" w:rsidP="00537B7E">
      <w:pPr>
        <w:spacing w:line="276" w:lineRule="auto"/>
        <w:jc w:val="center"/>
        <w:rPr>
          <w:rFonts w:ascii="Arial Unicode MS" w:eastAsia="Arial Unicode MS" w:hAnsi="Arial Unicode MS" w:cs="Arial Unicode MS"/>
          <w:b/>
          <w:sz w:val="32"/>
          <w:szCs w:val="32"/>
        </w:rPr>
      </w:pPr>
      <w:r>
        <w:rPr>
          <w:rFonts w:ascii="Arial Unicode MS" w:eastAsia="Arial Unicode MS" w:hAnsi="Arial Unicode MS" w:cs="Arial Unicode MS"/>
          <w:b/>
          <w:sz w:val="32"/>
          <w:szCs w:val="32"/>
        </w:rPr>
        <w:t>Interview g</w:t>
      </w:r>
      <w:r w:rsidRPr="00537B7E">
        <w:rPr>
          <w:rFonts w:ascii="Arial Unicode MS" w:eastAsia="Arial Unicode MS" w:hAnsi="Arial Unicode MS" w:cs="Arial Unicode MS"/>
          <w:b/>
          <w:sz w:val="32"/>
          <w:szCs w:val="32"/>
        </w:rPr>
        <w:t>uide f</w:t>
      </w:r>
      <w:r w:rsidR="009D4C54" w:rsidRPr="00537B7E">
        <w:rPr>
          <w:rFonts w:ascii="Arial Unicode MS" w:eastAsia="Arial Unicode MS" w:hAnsi="Arial Unicode MS" w:cs="Arial Unicode MS"/>
          <w:b/>
          <w:sz w:val="32"/>
          <w:szCs w:val="32"/>
        </w:rPr>
        <w:t>or</w:t>
      </w:r>
    </w:p>
    <w:p w:rsidR="009D4C54" w:rsidRPr="00537B7E" w:rsidRDefault="00537B7E" w:rsidP="00537B7E">
      <w:pPr>
        <w:spacing w:line="276" w:lineRule="auto"/>
        <w:jc w:val="center"/>
        <w:rPr>
          <w:rFonts w:ascii="Arial Unicode MS" w:eastAsia="Arial Unicode MS" w:hAnsi="Arial Unicode MS" w:cs="Arial Unicode MS"/>
          <w:b/>
          <w:sz w:val="32"/>
          <w:szCs w:val="32"/>
        </w:rPr>
      </w:pPr>
      <w:r w:rsidRPr="00537B7E">
        <w:rPr>
          <w:rFonts w:ascii="Arial Unicode MS" w:eastAsia="Arial Unicode MS" w:hAnsi="Arial Unicode MS" w:cs="Arial Unicode MS"/>
          <w:b/>
          <w:sz w:val="32"/>
          <w:szCs w:val="32"/>
        </w:rPr>
        <w:t>hospital c</w:t>
      </w:r>
      <w:r w:rsidR="009D4C54" w:rsidRPr="00537B7E">
        <w:rPr>
          <w:rFonts w:ascii="Arial Unicode MS" w:eastAsia="Arial Unicode MS" w:hAnsi="Arial Unicode MS" w:cs="Arial Unicode MS"/>
          <w:b/>
          <w:sz w:val="32"/>
          <w:szCs w:val="32"/>
        </w:rPr>
        <w:t xml:space="preserve">linicians, </w:t>
      </w:r>
      <w:r w:rsidRPr="00537B7E">
        <w:rPr>
          <w:rFonts w:ascii="Arial Unicode MS" w:eastAsia="Arial Unicode MS" w:hAnsi="Arial Unicode MS" w:cs="Arial Unicode MS"/>
          <w:b/>
          <w:sz w:val="32"/>
          <w:szCs w:val="32"/>
        </w:rPr>
        <w:t>nurses, h</w:t>
      </w:r>
      <w:r w:rsidR="009D4C54" w:rsidRPr="00537B7E">
        <w:rPr>
          <w:rFonts w:ascii="Arial Unicode MS" w:eastAsia="Arial Unicode MS" w:hAnsi="Arial Unicode MS" w:cs="Arial Unicode MS"/>
          <w:b/>
          <w:sz w:val="32"/>
          <w:szCs w:val="32"/>
        </w:rPr>
        <w:t>ospita</w:t>
      </w:r>
      <w:r w:rsidRPr="00537B7E">
        <w:rPr>
          <w:rFonts w:ascii="Arial Unicode MS" w:eastAsia="Arial Unicode MS" w:hAnsi="Arial Unicode MS" w:cs="Arial Unicode MS"/>
          <w:b/>
          <w:sz w:val="32"/>
          <w:szCs w:val="32"/>
        </w:rPr>
        <w:t>l managers, general practitioners, neuropsychologists and therapeutic health professions (physical therapists, occupational therapists and speech therapists)</w:t>
      </w:r>
    </w:p>
    <w:p w:rsidR="009D4C54" w:rsidRPr="00537B7E" w:rsidRDefault="009D4C54" w:rsidP="00537B7E">
      <w:pPr>
        <w:spacing w:line="276" w:lineRule="auto"/>
        <w:jc w:val="center"/>
        <w:rPr>
          <w:rFonts w:ascii="Arial Unicode MS" w:eastAsia="Arial Unicode MS" w:hAnsi="Arial Unicode MS" w:cs="Arial Unicode MS"/>
          <w:b/>
          <w:bCs/>
          <w:color w:val="548DD4" w:themeColor="text2" w:themeTint="99"/>
          <w:sz w:val="28"/>
          <w:szCs w:val="28"/>
        </w:rPr>
      </w:pPr>
    </w:p>
    <w:p w:rsidR="009D4C54" w:rsidRPr="00537B7E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7306"/>
      </w:tblGrid>
      <w:tr w:rsidR="009D4C54" w:rsidRPr="00537B7E" w:rsidTr="009D4C54">
        <w:trPr>
          <w:trHeight w:val="575"/>
        </w:trPr>
        <w:tc>
          <w:tcPr>
            <w:tcW w:w="2050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 w:val="22"/>
                <w:szCs w:val="22"/>
              </w:rPr>
              <w:t>CASE SITE:</w:t>
            </w:r>
          </w:p>
        </w:tc>
        <w:tc>
          <w:tcPr>
            <w:tcW w:w="7306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</w:tc>
      </w:tr>
      <w:tr w:rsidR="009D4C54" w:rsidRPr="00537B7E" w:rsidTr="009D4C54">
        <w:trPr>
          <w:trHeight w:val="1054"/>
        </w:trPr>
        <w:tc>
          <w:tcPr>
            <w:tcW w:w="2050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 w:val="22"/>
                <w:szCs w:val="22"/>
              </w:rPr>
              <w:t xml:space="preserve">INTERVIEWEE DETAILS </w:t>
            </w:r>
          </w:p>
          <w:p w:rsidR="009D4C54" w:rsidRPr="00537B7E" w:rsidRDefault="009D4C54" w:rsidP="00537B7E">
            <w:pPr>
              <w:spacing w:line="276" w:lineRule="auto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 w:val="22"/>
                <w:szCs w:val="22"/>
              </w:rPr>
              <w:t>(Include Role/ Responsibilities):</w:t>
            </w:r>
          </w:p>
        </w:tc>
        <w:tc>
          <w:tcPr>
            <w:tcW w:w="7306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i/>
              </w:rPr>
            </w:pPr>
          </w:p>
        </w:tc>
      </w:tr>
      <w:tr w:rsidR="009D4C54" w:rsidRPr="00537B7E" w:rsidTr="009D4C54">
        <w:trPr>
          <w:trHeight w:val="701"/>
        </w:trPr>
        <w:tc>
          <w:tcPr>
            <w:tcW w:w="2050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 w:val="22"/>
                <w:szCs w:val="22"/>
              </w:rPr>
              <w:t>INTERVIEWER:</w:t>
            </w:r>
          </w:p>
        </w:tc>
        <w:tc>
          <w:tcPr>
            <w:tcW w:w="7306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</w:tc>
      </w:tr>
      <w:tr w:rsidR="009D4C54" w:rsidRPr="00537B7E" w:rsidTr="009D4C54">
        <w:trPr>
          <w:trHeight w:val="681"/>
        </w:trPr>
        <w:tc>
          <w:tcPr>
            <w:tcW w:w="2050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  <w:p w:rsidR="009D4C54" w:rsidRPr="00537B7E" w:rsidRDefault="009D4C54" w:rsidP="00537B7E">
            <w:pPr>
              <w:spacing w:line="276" w:lineRule="auto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 w:val="22"/>
                <w:szCs w:val="22"/>
              </w:rPr>
              <w:t>DATE &amp; LOCATION:</w:t>
            </w:r>
          </w:p>
        </w:tc>
        <w:tc>
          <w:tcPr>
            <w:tcW w:w="7306" w:type="dxa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</w:p>
        </w:tc>
      </w:tr>
    </w:tbl>
    <w:p w:rsidR="009D4C54" w:rsidRPr="00537B7E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color w:val="548DD4" w:themeColor="text2" w:themeTint="99"/>
          <w:szCs w:val="24"/>
        </w:rPr>
      </w:pPr>
      <w:r w:rsidRPr="00537B7E">
        <w:rPr>
          <w:rFonts w:ascii="Arial Unicode MS" w:eastAsia="Arial Unicode MS" w:hAnsi="Arial Unicode MS" w:cs="Arial Unicode MS"/>
          <w:b/>
          <w:color w:val="000000" w:themeColor="text1"/>
          <w:szCs w:val="24"/>
        </w:rPr>
        <w:t>Introduction</w:t>
      </w:r>
    </w:p>
    <w:p w:rsidR="009D4C54" w:rsidRPr="00537B7E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537B7E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lastRenderedPageBreak/>
        <w:t>Thank you for agreeing to be interviewed as part of Project Integrate, funded by the European Commission</w:t>
      </w:r>
      <w:r w:rsidRPr="00537B7E">
        <w:rPr>
          <w:rFonts w:ascii="Arial Unicode MS" w:eastAsia="Arial Unicode MS" w:hAnsi="Arial Unicode MS" w:cs="Arial Unicode MS"/>
          <w:sz w:val="22"/>
          <w:szCs w:val="22"/>
          <w:shd w:val="clear" w:color="auto" w:fill="FFFFFF" w:themeFill="background1"/>
        </w:rPr>
        <w:t>. Project Integrate aims at gaining valuable insights into integrated care as a format of service delivery that can improve the response to the challenges faced in Europe’s health and social security systems: an ageing population and an increase in chronic conditions.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he evidence gained in this project will contribute to the optimisation of care delivery processes and organisation in different European settings.</w:t>
      </w:r>
    </w:p>
    <w:p w:rsidR="00537B7E" w:rsidRDefault="00537B7E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9D4C54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[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Please refer to project information sheet for further detail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].</w:t>
      </w:r>
    </w:p>
    <w:p w:rsidR="00537B7E" w:rsidRPr="00537B7E" w:rsidRDefault="00537B7E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537B7E" w:rsidRDefault="009D4C5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0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This interview is part of the work to seek to examine the practical barriers, facilities to the effective implementation of IC and should take no longer than one hour.</w:t>
      </w:r>
      <w:r w:rsidRPr="00537B7E">
        <w:rPr>
          <w:rFonts w:ascii="Arial Unicode MS" w:eastAsia="Arial Unicode MS" w:hAnsi="Arial Unicode MS" w:cs="Arial Unicode MS"/>
          <w:sz w:val="20"/>
        </w:rPr>
        <w:t xml:space="preserve"> </w:t>
      </w:r>
      <w:r w:rsidR="00537B7E">
        <w:rPr>
          <w:rFonts w:ascii="Arial Unicode MS" w:eastAsia="Arial Unicode MS" w:hAnsi="Arial Unicode MS" w:cs="Arial Unicode MS"/>
          <w:sz w:val="20"/>
        </w:rPr>
        <w:t xml:space="preserve">In order to ensure your anonymity, you will not sign a consent form. Instead you will implicitly declare your consent by participating in this interview. Please make sure not to mention </w:t>
      </w:r>
      <w:proofErr w:type="gramStart"/>
      <w:r w:rsidR="00537B7E">
        <w:rPr>
          <w:rFonts w:ascii="Arial Unicode MS" w:eastAsia="Arial Unicode MS" w:hAnsi="Arial Unicode MS" w:cs="Arial Unicode MS"/>
          <w:sz w:val="20"/>
        </w:rPr>
        <w:t>your</w:t>
      </w:r>
      <w:proofErr w:type="gramEnd"/>
      <w:r w:rsidR="00537B7E">
        <w:rPr>
          <w:rFonts w:ascii="Arial Unicode MS" w:eastAsia="Arial Unicode MS" w:hAnsi="Arial Unicode MS" w:cs="Arial Unicode MS"/>
          <w:sz w:val="20"/>
        </w:rPr>
        <w:t xml:space="preserve"> own or other people’s names during the interview. Please feel free to ask any additional questions you may have. </w:t>
      </w:r>
    </w:p>
    <w:p w:rsidR="00537B7E" w:rsidRDefault="00537B7E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0"/>
        </w:rPr>
      </w:pPr>
    </w:p>
    <w:p w:rsidR="009D4C54" w:rsidRPr="00537B7E" w:rsidRDefault="009D4C54" w:rsidP="00537B7E">
      <w:pPr>
        <w:shd w:val="clear" w:color="auto" w:fill="FFFFFF" w:themeFill="background1"/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tbl>
      <w:tblPr>
        <w:tblStyle w:val="Tabellenraster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6946"/>
      </w:tblGrid>
      <w:tr w:rsidR="009D4C54" w:rsidRPr="00537B7E" w:rsidTr="009D4C54">
        <w:trPr>
          <w:trHeight w:val="355"/>
        </w:trPr>
        <w:tc>
          <w:tcPr>
            <w:tcW w:w="9356" w:type="dxa"/>
            <w:gridSpan w:val="2"/>
            <w:shd w:val="clear" w:color="auto" w:fill="FFFFFF" w:themeFill="background1"/>
          </w:tcPr>
          <w:p w:rsidR="009D4C54" w:rsidRPr="00537B7E" w:rsidRDefault="009D4C54" w:rsidP="00537B7E">
            <w:pPr>
              <w:shd w:val="clear" w:color="auto" w:fill="D9D9D9" w:themeFill="background1" w:themeFillShade="D9"/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Cs w:val="22"/>
              </w:rPr>
              <w:t>Definitions</w:t>
            </w:r>
          </w:p>
        </w:tc>
      </w:tr>
      <w:tr w:rsidR="009D4C54" w:rsidRPr="00537B7E" w:rsidTr="009D4C54">
        <w:trPr>
          <w:trHeight w:val="321"/>
        </w:trPr>
        <w:tc>
          <w:tcPr>
            <w:tcW w:w="2410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Cs w:val="22"/>
              </w:rPr>
              <w:t>IC</w:t>
            </w:r>
          </w:p>
        </w:tc>
        <w:tc>
          <w:tcPr>
            <w:tcW w:w="6946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szCs w:val="22"/>
              </w:rPr>
              <w:t>Integrated Care</w:t>
            </w:r>
          </w:p>
        </w:tc>
      </w:tr>
      <w:tr w:rsidR="009D4C54" w:rsidRPr="00537B7E" w:rsidTr="009D4C54">
        <w:trPr>
          <w:trHeight w:val="425"/>
        </w:trPr>
        <w:tc>
          <w:tcPr>
            <w:tcW w:w="2410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Cs w:val="22"/>
              </w:rPr>
              <w:t>MDT</w:t>
            </w:r>
          </w:p>
        </w:tc>
        <w:tc>
          <w:tcPr>
            <w:tcW w:w="6946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szCs w:val="22"/>
              </w:rPr>
              <w:t>Multi-Disciplinary Team(s)</w:t>
            </w:r>
          </w:p>
        </w:tc>
      </w:tr>
      <w:tr w:rsidR="009D4C54" w:rsidRPr="00537B7E" w:rsidTr="009D4C54">
        <w:trPr>
          <w:trHeight w:val="402"/>
        </w:trPr>
        <w:tc>
          <w:tcPr>
            <w:tcW w:w="2410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Cs w:val="22"/>
              </w:rPr>
              <w:t>ICT</w:t>
            </w:r>
          </w:p>
        </w:tc>
        <w:tc>
          <w:tcPr>
            <w:tcW w:w="6946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szCs w:val="22"/>
              </w:rPr>
              <w:t>Information and Communication Technology</w:t>
            </w:r>
          </w:p>
        </w:tc>
      </w:tr>
      <w:tr w:rsidR="009D4C54" w:rsidRPr="00537B7E" w:rsidTr="009D4C54">
        <w:trPr>
          <w:trHeight w:val="553"/>
        </w:trPr>
        <w:tc>
          <w:tcPr>
            <w:tcW w:w="2410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b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b/>
                <w:szCs w:val="22"/>
              </w:rPr>
              <w:t xml:space="preserve">1-5 Scale Measure </w:t>
            </w:r>
          </w:p>
        </w:tc>
        <w:tc>
          <w:tcPr>
            <w:tcW w:w="6946" w:type="dxa"/>
            <w:shd w:val="clear" w:color="auto" w:fill="FFFFFF" w:themeFill="background1"/>
          </w:tcPr>
          <w:p w:rsidR="009D4C54" w:rsidRPr="00537B7E" w:rsidRDefault="009D4C54" w:rsidP="00537B7E">
            <w:pPr>
              <w:spacing w:line="276" w:lineRule="auto"/>
              <w:jc w:val="both"/>
              <w:rPr>
                <w:rFonts w:ascii="Arial Unicode MS" w:eastAsia="Arial Unicode MS" w:hAnsi="Arial Unicode MS" w:cs="Arial Unicode MS"/>
                <w:szCs w:val="22"/>
              </w:rPr>
            </w:pPr>
            <w:r w:rsidRPr="00537B7E">
              <w:rPr>
                <w:rFonts w:ascii="Arial Unicode MS" w:eastAsia="Arial Unicode MS" w:hAnsi="Arial Unicode MS" w:cs="Arial Unicode MS"/>
                <w:i/>
                <w:szCs w:val="22"/>
              </w:rPr>
              <w:t xml:space="preserve">Measurement scale of 1-5, where 1 can represent: very poor/ or little and 5 can represent: very good/or a lot. </w:t>
            </w:r>
          </w:p>
        </w:tc>
      </w:tr>
    </w:tbl>
    <w:p w:rsidR="00F354E8" w:rsidRPr="00537B7E" w:rsidRDefault="00F354E8" w:rsidP="00537B7E">
      <w:pPr>
        <w:spacing w:line="276" w:lineRule="auto"/>
        <w:rPr>
          <w:rFonts w:ascii="Arial Unicode MS" w:eastAsia="Arial Unicode MS" w:hAnsi="Arial Unicode MS" w:cs="Arial Unicode MS"/>
          <w:b/>
          <w:sz w:val="32"/>
          <w:szCs w:val="32"/>
        </w:rPr>
      </w:pPr>
    </w:p>
    <w:p w:rsidR="00BF7AA6" w:rsidRPr="00537B7E" w:rsidRDefault="00BF7AA6" w:rsidP="00537B7E">
      <w:pPr>
        <w:spacing w:line="276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:rsidR="00235674" w:rsidRPr="00537B7E" w:rsidRDefault="00235674" w:rsidP="00537B7E">
      <w:pPr>
        <w:spacing w:after="200" w:line="276" w:lineRule="auto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Role of Interviewee</w:t>
      </w:r>
    </w:p>
    <w:p w:rsidR="00235674" w:rsidRPr="00537B7E" w:rsidRDefault="00235674" w:rsidP="00537B7E">
      <w:pPr>
        <w:pStyle w:val="Listenabsatz"/>
        <w:numPr>
          <w:ilvl w:val="0"/>
          <w:numId w:val="27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lease 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ell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me abou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t your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roles and responsibilities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within your organization</w:t>
      </w:r>
      <w:r w:rsidR="00F711B8">
        <w:rPr>
          <w:rFonts w:ascii="Arial Unicode MS" w:eastAsia="Arial Unicode MS" w:hAnsi="Arial Unicode MS" w:cs="Arial Unicode MS"/>
          <w:sz w:val="22"/>
          <w:szCs w:val="22"/>
        </w:rPr>
        <w:t>’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services? </w:t>
      </w:r>
    </w:p>
    <w:p w:rsidR="00235674" w:rsidRPr="00537B7E" w:rsidRDefault="0023567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235674" w:rsidRPr="00537B7E" w:rsidRDefault="00235674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Understanding of Integrated Care</w:t>
      </w:r>
    </w:p>
    <w:p w:rsidR="00235674" w:rsidRPr="00537B7E" w:rsidRDefault="0023567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235674" w:rsidRPr="00537B7E" w:rsidRDefault="00235674" w:rsidP="00537B7E">
      <w:pPr>
        <w:pStyle w:val="Listenabsatz"/>
        <w:numPr>
          <w:ilvl w:val="0"/>
          <w:numId w:val="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IC can mean different things to different people. What does it mean to you?</w:t>
      </w:r>
    </w:p>
    <w:p w:rsidR="00235674" w:rsidRPr="00537B7E" w:rsidRDefault="00235674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235674" w:rsidRPr="00537B7E" w:rsidRDefault="00235674" w:rsidP="00537B7E">
      <w:pPr>
        <w:pStyle w:val="Listenabsatz"/>
        <w:numPr>
          <w:ilvl w:val="0"/>
          <w:numId w:val="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From your perspective, what do you understand to be the overall aims and objectives of your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organisation</w:t>
      </w:r>
      <w:r w:rsidR="00F711B8">
        <w:rPr>
          <w:rFonts w:ascii="Arial Unicode MS" w:eastAsia="Arial Unicode MS" w:hAnsi="Arial Unicode MS" w:cs="Arial Unicode MS"/>
          <w:sz w:val="22"/>
          <w:szCs w:val="22"/>
        </w:rPr>
        <w:t>’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C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work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235674" w:rsidRPr="00537B7E" w:rsidRDefault="0023567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235674" w:rsidRPr="00537B7E" w:rsidRDefault="00235674" w:rsidP="00537B7E">
      <w:pPr>
        <w:pStyle w:val="Listenabsatz"/>
        <w:numPr>
          <w:ilvl w:val="0"/>
          <w:numId w:val="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Please state what you believe are the expected benefits of your IC work, in terms of the patients/service users, to your organisations, and to the overall healthcare system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The Client/Patient Group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12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How would you </w:t>
      </w:r>
      <w:r w:rsidR="003046FE" w:rsidRPr="00537B7E">
        <w:rPr>
          <w:rFonts w:ascii="Arial Unicode MS" w:eastAsia="Arial Unicode MS" w:hAnsi="Arial Unicode MS" w:cs="Arial Unicode MS"/>
          <w:sz w:val="22"/>
          <w:szCs w:val="22"/>
        </w:rPr>
        <w:t>summarise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he </w:t>
      </w:r>
      <w:r w:rsidR="003046F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ype of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atients/service users </w:t>
      </w:r>
      <w:r w:rsidR="003046FE" w:rsidRPr="00537B7E">
        <w:rPr>
          <w:rFonts w:ascii="Arial Unicode MS" w:eastAsia="Arial Unicode MS" w:hAnsi="Arial Unicode MS" w:cs="Arial Unicode MS"/>
          <w:sz w:val="22"/>
          <w:szCs w:val="22"/>
        </w:rPr>
        <w:t>that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re cared for by </w:t>
      </w:r>
      <w:r w:rsidR="008B1AE7" w:rsidRPr="00537B7E">
        <w:rPr>
          <w:rFonts w:ascii="Arial Unicode MS" w:eastAsia="Arial Unicode MS" w:hAnsi="Arial Unicode MS" w:cs="Arial Unicode MS"/>
          <w:sz w:val="22"/>
          <w:szCs w:val="22"/>
        </w:rPr>
        <w:t>your IC servic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[I.e. </w:t>
      </w:r>
      <w:r w:rsidR="008B1AE7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the general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age profile, prevalence of illness, degree of physical disability/independence etc.]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Implementation History</w:t>
      </w:r>
    </w:p>
    <w:p w:rsidR="00A83080" w:rsidRPr="00537B7E" w:rsidRDefault="00A83080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23"/>
        </w:num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do you think initiated the decision 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for your organisation to use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as a new model of care? How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did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t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come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bout?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What and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/or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w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ho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were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he driver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nd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facilitators? Are you aware of any initial barriers to 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>the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dea </w:t>
      </w:r>
      <w:r w:rsidR="0041397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and/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or implementation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23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f I were a patient/service user being supported by the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care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rogram, what differences do you think I would see compared to ‘usual’ care </w:t>
      </w:r>
      <w:r w:rsidR="007C2F77" w:rsidRPr="00537B7E">
        <w:rPr>
          <w:rFonts w:ascii="Arial Unicode MS" w:eastAsia="Arial Unicode MS" w:hAnsi="Arial Unicode MS" w:cs="Arial Unicode MS"/>
          <w:sz w:val="22"/>
          <w:szCs w:val="22"/>
        </w:rPr>
        <w:t>(or care that was provided before the IC services were developed)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lastRenderedPageBreak/>
        <w:t>Context Influence</w:t>
      </w:r>
    </w:p>
    <w:p w:rsidR="00063969" w:rsidRPr="00537B7E" w:rsidRDefault="00063969" w:rsidP="00537B7E">
      <w:p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</w:p>
    <w:p w:rsidR="00C45A46" w:rsidRPr="00537B7E" w:rsidRDefault="00183893" w:rsidP="00537B7E">
      <w:pPr>
        <w:pStyle w:val="Listenabsatz"/>
        <w:numPr>
          <w:ilvl w:val="0"/>
          <w:numId w:val="48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Please list any contextual factors you feel should be considered as facilitators or barriers to IC? What makes them a facilitator or barrier?</w:t>
      </w:r>
      <w:r w:rsidR="00B705C9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 </w:t>
      </w:r>
      <w:r w:rsidR="00C45A46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[I.e. Political and regulatory context, Financial context, Historical context, Geographical context, Demographics, Workforce, Organisational context (provider market/access and availability; Cultural context:  leadership/initiators/ drives/ability to challenge established practice, openness and trust, shared vision and values; normative cultures; political and organisational </w:t>
      </w:r>
      <w:r w:rsidR="00F354E8" w:rsidRPr="00537B7E">
        <w:rPr>
          <w:rFonts w:ascii="Arial Unicode MS" w:eastAsia="Arial Unicode MS" w:hAnsi="Arial Unicode MS" w:cs="Arial Unicode MS"/>
          <w:i/>
          <w:sz w:val="22"/>
          <w:szCs w:val="22"/>
        </w:rPr>
        <w:t>narratives and expectations etc</w:t>
      </w:r>
      <w:r w:rsidR="00C45A46" w:rsidRPr="00537B7E">
        <w:rPr>
          <w:rFonts w:ascii="Arial Unicode MS" w:eastAsia="Arial Unicode MS" w:hAnsi="Arial Unicode MS" w:cs="Arial Unicode MS"/>
          <w:i/>
          <w:sz w:val="22"/>
          <w:szCs w:val="22"/>
        </w:rPr>
        <w:t>).</w:t>
      </w:r>
    </w:p>
    <w:p w:rsidR="00C24E58" w:rsidRPr="00537B7E" w:rsidRDefault="00C24E58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856CE9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Care Intervention and </w:t>
      </w:r>
      <w:r w:rsidR="00C45A46" w:rsidRPr="00537B7E">
        <w:rPr>
          <w:rFonts w:ascii="Arial Unicode MS" w:eastAsia="Arial Unicode MS" w:hAnsi="Arial Unicode MS" w:cs="Arial Unicode MS"/>
          <w:b/>
          <w:szCs w:val="24"/>
        </w:rPr>
        <w:t>Care Co-ordination</w:t>
      </w:r>
    </w:p>
    <w:p w:rsidR="00C45A46" w:rsidRPr="00537B7E" w:rsidRDefault="00C45A46" w:rsidP="00537B7E">
      <w:pPr>
        <w:spacing w:line="276" w:lineRule="auto"/>
        <w:rPr>
          <w:rFonts w:ascii="Arial Unicode MS" w:eastAsia="Arial Unicode MS" w:hAnsi="Arial Unicode MS" w:cs="Arial Unicode MS"/>
        </w:rPr>
      </w:pPr>
    </w:p>
    <w:p w:rsidR="00C45A46" w:rsidRPr="00537B7E" w:rsidRDefault="001E062F" w:rsidP="00537B7E">
      <w:pPr>
        <w:pStyle w:val="Listenabsatz"/>
        <w:numPr>
          <w:ilvl w:val="0"/>
          <w:numId w:val="4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is your understanding of the </w:t>
      </w:r>
      <w:r w:rsidR="005E6160" w:rsidRPr="00537B7E">
        <w:rPr>
          <w:rFonts w:ascii="Arial Unicode MS" w:eastAsia="Arial Unicode MS" w:hAnsi="Arial Unicode MS" w:cs="Arial Unicode MS"/>
          <w:sz w:val="22"/>
          <w:szCs w:val="22"/>
        </w:rPr>
        <w:t>different c</w:t>
      </w:r>
      <w:r w:rsidR="00183893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omponents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ithin </w:t>
      </w:r>
      <w:r w:rsidR="00183893" w:rsidRPr="00537B7E">
        <w:rPr>
          <w:rFonts w:ascii="Arial Unicode MS" w:eastAsia="Arial Unicode MS" w:hAnsi="Arial Unicode MS" w:cs="Arial Unicode MS"/>
          <w:sz w:val="22"/>
          <w:szCs w:val="22"/>
        </w:rPr>
        <w:t>your organisation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s IC services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</w:t>
      </w:r>
    </w:p>
    <w:p w:rsidR="005E6160" w:rsidRPr="00537B7E" w:rsidRDefault="005E6160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5E6160" w:rsidRPr="00537B7E" w:rsidRDefault="005E6160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s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here a process map or care pathway approach that describes the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IC service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component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within your organisation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Please provide us with a document and/or describe this in your own words].</w:t>
      </w:r>
    </w:p>
    <w:p w:rsidR="005E6160" w:rsidRPr="00537B7E" w:rsidRDefault="005E6160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5E6160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Do you have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pecific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documentation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regarding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how decisions are made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within the IC services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[If so, p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lease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rovide us with it and/or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describe this in your own words]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.</w:t>
      </w:r>
    </w:p>
    <w:p w:rsidR="00C45A46" w:rsidRPr="00537B7E" w:rsidRDefault="00C45A46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804A8C" w:rsidRPr="00537B7E" w:rsidRDefault="00C45A46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How are patients/</w:t>
      </w:r>
      <w:r w:rsidR="00294AB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ervice users referred into the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rogram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[I.e. are there any specific eligibility criteria? If so, </w:t>
      </w:r>
      <w:r w:rsidR="00804A8C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please elaborate]. </w:t>
      </w:r>
    </w:p>
    <w:p w:rsidR="00804A8C" w:rsidRPr="00537B7E" w:rsidRDefault="00804A8C" w:rsidP="00537B7E">
      <w:pPr>
        <w:pStyle w:val="Listenabsatz"/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What risk stratification, diagn</w:t>
      </w:r>
      <w:r w:rsidR="00804A8C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ostic tools, treatment plans,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guidance’s </w:t>
      </w:r>
      <w:r w:rsidR="00804A8C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and technical resources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are used</w:t>
      </w:r>
      <w:r w:rsidR="00804A8C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n the referral proces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Are these shared across </w:t>
      </w:r>
      <w:r w:rsidR="00804A8C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different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organisation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site</w:t>
      </w:r>
      <w:r w:rsidR="00804A8C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? </w:t>
      </w:r>
      <w:r w:rsidR="00804A8C" w:rsidRPr="00537B7E">
        <w:rPr>
          <w:rFonts w:ascii="Arial Unicode MS" w:eastAsia="Arial Unicode MS" w:hAnsi="Arial Unicode MS" w:cs="Arial Unicode MS"/>
          <w:i/>
          <w:sz w:val="22"/>
          <w:szCs w:val="22"/>
        </w:rPr>
        <w:t>[Please elaborate on your answer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]. </w:t>
      </w:r>
    </w:p>
    <w:p w:rsidR="00C45A46" w:rsidRPr="00537B7E" w:rsidRDefault="00C45A46" w:rsidP="00537B7E">
      <w:pPr>
        <w:pStyle w:val="Listenabsatz"/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3D2B17" w:rsidRPr="00537B7E" w:rsidRDefault="00C45A46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Following a</w:t>
      </w:r>
      <w:r w:rsidR="002C3BA0" w:rsidRPr="00537B7E">
        <w:rPr>
          <w:rFonts w:ascii="Arial Unicode MS" w:eastAsia="Arial Unicode MS" w:hAnsi="Arial Unicode MS" w:cs="Arial Unicode MS"/>
          <w:sz w:val="22"/>
          <w:szCs w:val="22"/>
        </w:rPr>
        <w:t>ssessment, how is the care plan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undertaken?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>W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ho develops the care plan and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>decides on the appropriate referral</w:t>
      </w:r>
      <w:r w:rsidR="003D2B17" w:rsidRPr="00537B7E">
        <w:rPr>
          <w:rFonts w:ascii="Arial Unicode MS" w:eastAsia="Arial Unicode MS" w:hAnsi="Arial Unicode MS" w:cs="Arial Unicode MS"/>
          <w:i/>
          <w:sz w:val="22"/>
          <w:szCs w:val="22"/>
        </w:rPr>
        <w:t>? [I.e.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 which professionals are involved][</w:t>
      </w:r>
    </w:p>
    <w:p w:rsidR="003D2B17" w:rsidRPr="00537B7E" w:rsidRDefault="003D2B17" w:rsidP="00537B7E">
      <w:pPr>
        <w:pStyle w:val="Listenabsatz"/>
        <w:spacing w:line="276" w:lineRule="auto"/>
        <w:rPr>
          <w:rFonts w:ascii="Arial Unicode MS" w:eastAsia="Arial Unicode MS" w:hAnsi="Arial Unicode MS" w:cs="Arial Unicode MS"/>
          <w:i/>
          <w:sz w:val="22"/>
          <w:szCs w:val="22"/>
        </w:rPr>
      </w:pPr>
    </w:p>
    <w:p w:rsidR="00C45A46" w:rsidRPr="00537B7E" w:rsidRDefault="003D2B17" w:rsidP="00537B7E">
      <w:pPr>
        <w:pStyle w:val="Listenabsatz"/>
        <w:numPr>
          <w:ilvl w:val="0"/>
          <w:numId w:val="2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s there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shared decision-making on care options with the servi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ce user and their carer/family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94C89" w:rsidRPr="00537B7E" w:rsidRDefault="00C45A46" w:rsidP="00537B7E">
      <w:pPr>
        <w:pStyle w:val="Listenabsatz"/>
        <w:numPr>
          <w:ilvl w:val="0"/>
          <w:numId w:val="3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forms of care </w:t>
      </w:r>
      <w:r w:rsidR="00C94C89" w:rsidRPr="00537B7E">
        <w:rPr>
          <w:rFonts w:ascii="Arial Unicode MS" w:eastAsia="Arial Unicode MS" w:hAnsi="Arial Unicode MS" w:cs="Arial Unicode MS"/>
          <w:sz w:val="22"/>
          <w:szCs w:val="22"/>
        </w:rPr>
        <w:t>do</w:t>
      </w:r>
      <w:r w:rsidR="002C3BA0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patient/service user</w:t>
      </w:r>
      <w:r w:rsidR="002C3BA0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 receive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I.e. Which organisations/professionals provide t</w:t>
      </w:r>
      <w:r w:rsidR="002C3BA0" w:rsidRPr="00537B7E">
        <w:rPr>
          <w:rFonts w:ascii="Arial Unicode MS" w:eastAsia="Arial Unicode MS" w:hAnsi="Arial Unicode MS" w:cs="Arial Unicode MS"/>
          <w:i/>
          <w:sz w:val="22"/>
          <w:szCs w:val="22"/>
        </w:rPr>
        <w:t>he different elements of care? I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s any of this care provided indirectly (e.g. via a third party)?]</w:t>
      </w:r>
    </w:p>
    <w:p w:rsidR="00C94C89" w:rsidRPr="00537B7E" w:rsidRDefault="00C94C89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94C89" w:rsidRPr="00537B7E" w:rsidRDefault="00C94C89" w:rsidP="00537B7E">
      <w:pPr>
        <w:pStyle w:val="Listenabsatz"/>
        <w:numPr>
          <w:ilvl w:val="0"/>
          <w:numId w:val="3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ich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>healthcare professional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 are involved in delivering care and at what stage of the patients IC care pathway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Please specify].</w:t>
      </w:r>
    </w:p>
    <w:p w:rsidR="002C3BA0" w:rsidRPr="00537B7E" w:rsidRDefault="002C3BA0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3D2B17" w:rsidP="00537B7E">
      <w:pPr>
        <w:pStyle w:val="Listenabsatz"/>
        <w:numPr>
          <w:ilvl w:val="0"/>
          <w:numId w:val="31"/>
        </w:num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o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ultimately, do you think is in control </w:t>
      </w:r>
      <w:r w:rsidR="005A5D02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of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making decisions about the treatment and care </w:t>
      </w:r>
      <w:r w:rsidR="00DA761D" w:rsidRPr="00537B7E">
        <w:rPr>
          <w:rFonts w:ascii="Arial Unicode MS" w:eastAsia="Arial Unicode MS" w:hAnsi="Arial Unicode MS" w:cs="Arial Unicode MS"/>
          <w:sz w:val="22"/>
          <w:szCs w:val="22"/>
        </w:rPr>
        <w:t>of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he patient/service user? And who takes the overall accountability for co-ordinating </w:t>
      </w:r>
      <w:r w:rsidR="00DA761D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his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care? </w:t>
      </w:r>
      <w:r w:rsidR="00C45A46" w:rsidRPr="00537B7E">
        <w:rPr>
          <w:rFonts w:ascii="Arial Unicode MS" w:eastAsia="Arial Unicode MS" w:hAnsi="Arial Unicode MS" w:cs="Arial Unicode MS"/>
          <w:i/>
          <w:sz w:val="22"/>
          <w:szCs w:val="22"/>
        </w:rPr>
        <w:t>[</w:t>
      </w:r>
      <w:proofErr w:type="gramStart"/>
      <w:r w:rsidR="00C45A46" w:rsidRPr="00537B7E">
        <w:rPr>
          <w:rFonts w:ascii="Arial Unicode MS" w:eastAsia="Arial Unicode MS" w:hAnsi="Arial Unicode MS" w:cs="Arial Unicode MS"/>
          <w:i/>
          <w:sz w:val="22"/>
          <w:szCs w:val="22"/>
        </w:rPr>
        <w:t>e.g</w:t>
      </w:r>
      <w:proofErr w:type="gramEnd"/>
      <w:r w:rsidR="00C45A46" w:rsidRPr="00537B7E">
        <w:rPr>
          <w:rFonts w:ascii="Arial Unicode MS" w:eastAsia="Arial Unicode MS" w:hAnsi="Arial Unicode MS" w:cs="Arial Unicode MS"/>
          <w:i/>
          <w:sz w:val="22"/>
          <w:szCs w:val="22"/>
        </w:rPr>
        <w:t>. named individuals or care co-ordinators; is the accountability shared across the team; are their ‘hand-offs’ of responsibility between partners in care?]</w:t>
      </w:r>
    </w:p>
    <w:p w:rsidR="00C45A46" w:rsidRPr="00537B7E" w:rsidRDefault="00C45A46" w:rsidP="00537B7E">
      <w:pPr>
        <w:spacing w:line="276" w:lineRule="auto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C94C89" w:rsidP="00537B7E">
      <w:pPr>
        <w:pStyle w:val="Listenabsatz"/>
        <w:numPr>
          <w:ilvl w:val="0"/>
          <w:numId w:val="35"/>
        </w:numPr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Are you aware of any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strategies that have been set up to support organisational development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nd delivery of IC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15"/>
        </w:num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o what extent do the care professionals operate as a team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</w:t>
      </w:r>
      <w:r w:rsidR="00C94C89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I.e.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are there </w:t>
      </w:r>
      <w:r w:rsidR="00C94C89" w:rsidRPr="00537B7E">
        <w:rPr>
          <w:rFonts w:ascii="Arial Unicode MS" w:eastAsia="Arial Unicode MS" w:hAnsi="Arial Unicode MS" w:cs="Arial Unicode MS"/>
          <w:i/>
          <w:sz w:val="22"/>
          <w:szCs w:val="22"/>
        </w:rPr>
        <w:t>MDTs? If so, w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ho is in the team? How </w:t>
      </w:r>
      <w:r w:rsidR="00C94C89" w:rsidRPr="00537B7E">
        <w:rPr>
          <w:rFonts w:ascii="Arial Unicode MS" w:eastAsia="Arial Unicode MS" w:hAnsi="Arial Unicode MS" w:cs="Arial Unicode MS"/>
          <w:i/>
          <w:sz w:val="22"/>
          <w:szCs w:val="22"/>
        </w:rPr>
        <w:t>does this operate? How often do the MDTs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 meet? How do the different professionals communicate with each other? What do they discuss/what decisions are taken?</w:t>
      </w:r>
    </w:p>
    <w:p w:rsidR="00C45A46" w:rsidRPr="00537B7E" w:rsidRDefault="00C45A46" w:rsidP="00537B7E">
      <w:pPr>
        <w:pStyle w:val="Listenabsatz"/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:rsidR="00FB53A7" w:rsidRPr="00537B7E" w:rsidRDefault="00C45A46" w:rsidP="00537B7E">
      <w:pPr>
        <w:pStyle w:val="Listenabsatz"/>
        <w:numPr>
          <w:ilvl w:val="0"/>
          <w:numId w:val="15"/>
        </w:num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How are you kept informed about developments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regarding your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>servic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What are the methods or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>mechanism of knowledge sharing w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thin the MDTs across 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he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different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lastRenderedPageBreak/>
        <w:t>organisation and sit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(including social and voluntary services) [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i.e. do you feel this is appropriate – e.g. in terms of the amount and clarity of information and method of communication?] </w:t>
      </w:r>
    </w:p>
    <w:p w:rsidR="009F3A31" w:rsidRPr="00537B7E" w:rsidRDefault="009F3A31" w:rsidP="00537B7E">
      <w:pPr>
        <w:spacing w:line="276" w:lineRule="auto"/>
        <w:jc w:val="both"/>
        <w:rPr>
          <w:rFonts w:ascii="Arial Unicode MS" w:eastAsia="Arial Unicode MS" w:hAnsi="Arial Unicode MS" w:cs="Arial Unicode MS"/>
          <w:i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19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How would you describe the relationship between managers and</w:t>
      </w:r>
      <w:r w:rsidR="00186E2F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professionals in the program?  In addition, w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hat</w:t>
      </w:r>
      <w:r w:rsidR="00186E2F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do you think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a good relationsh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p looks </w:t>
      </w:r>
      <w:proofErr w:type="gramStart"/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like.</w:t>
      </w:r>
      <w:proofErr w:type="gramEnd"/>
    </w:p>
    <w:p w:rsidR="00A2312B" w:rsidRPr="00537B7E" w:rsidRDefault="003D2B17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ab/>
      </w:r>
    </w:p>
    <w:p w:rsidR="00A2312B" w:rsidRPr="00537B7E" w:rsidRDefault="008D079E" w:rsidP="00537B7E">
      <w:pPr>
        <w:pStyle w:val="Listenabsatz"/>
        <w:numPr>
          <w:ilvl w:val="0"/>
          <w:numId w:val="37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would you say were the </w:t>
      </w:r>
      <w:r w:rsidR="00A2312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current strengths and weaknesses of the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MDT</w:t>
      </w:r>
      <w:r w:rsidR="00A2312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hat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has been developed between/within the different </w:t>
      </w:r>
      <w:r w:rsidR="00A2312B" w:rsidRPr="00537B7E">
        <w:rPr>
          <w:rFonts w:ascii="Arial Unicode MS" w:eastAsia="Arial Unicode MS" w:hAnsi="Arial Unicode MS" w:cs="Arial Unicode MS"/>
          <w:sz w:val="22"/>
          <w:szCs w:val="22"/>
        </w:rPr>
        <w:t>organisational partners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nd sites</w:t>
      </w:r>
      <w:r w:rsidR="00A2312B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nvolved in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he </w:t>
      </w:r>
      <w:r w:rsidR="008161E8" w:rsidRPr="00537B7E">
        <w:rPr>
          <w:rFonts w:ascii="Arial Unicode MS" w:eastAsia="Arial Unicode MS" w:hAnsi="Arial Unicode MS" w:cs="Arial Unicode MS"/>
          <w:sz w:val="22"/>
          <w:szCs w:val="22"/>
        </w:rPr>
        <w:t>delivery and support of IC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services</w:t>
      </w:r>
      <w:r w:rsidR="00A2312B"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A83135" w:rsidRPr="00537B7E" w:rsidRDefault="00A83135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A83135" w:rsidRPr="00537B7E" w:rsidRDefault="00A83135" w:rsidP="00537B7E">
      <w:pPr>
        <w:pStyle w:val="Listenabsatz"/>
        <w:numPr>
          <w:ilvl w:val="0"/>
          <w:numId w:val="37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o what extent is personal continuity of care (i.e. a named care co-ordinator) used in supporting care to the patient/service user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I.e. how important do you think is building strong personal relationships with the service user and/or their carers/ family?]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</w:p>
    <w:p w:rsidR="00A83135" w:rsidRPr="00537B7E" w:rsidRDefault="00A83135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A83135" w:rsidRPr="00537B7E" w:rsidRDefault="00A83135" w:rsidP="00537B7E">
      <w:pPr>
        <w:pStyle w:val="Listenabsatz"/>
        <w:numPr>
          <w:ilvl w:val="0"/>
          <w:numId w:val="37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approaches are used to involve patients/service users/carers/ the family in supporting them to self-care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[I.e. does the program use any specific tools for this - e.g. education, telehealth, peer support </w:t>
      </w:r>
      <w:proofErr w:type="gramStart"/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etc.</w:t>
      </w:r>
      <w:proofErr w:type="gramEnd"/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]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F711B8" w:rsidRDefault="00F711B8" w:rsidP="00537B7E">
      <w:pPr>
        <w:spacing w:line="276" w:lineRule="auto"/>
        <w:rPr>
          <w:rFonts w:ascii="Arial Unicode MS" w:eastAsia="Arial Unicode MS" w:hAnsi="Arial Unicode MS" w:cs="Arial Unicode MS"/>
          <w:b/>
          <w:szCs w:val="24"/>
        </w:rPr>
      </w:pPr>
    </w:p>
    <w:p w:rsidR="00F711B8" w:rsidRDefault="00F711B8" w:rsidP="00537B7E">
      <w:pPr>
        <w:spacing w:line="276" w:lineRule="auto"/>
        <w:rPr>
          <w:rFonts w:ascii="Arial Unicode MS" w:eastAsia="Arial Unicode MS" w:hAnsi="Arial Unicode MS" w:cs="Arial Unicode MS"/>
          <w:b/>
          <w:szCs w:val="24"/>
        </w:rPr>
      </w:pPr>
    </w:p>
    <w:p w:rsidR="00F711B8" w:rsidRDefault="00F711B8" w:rsidP="00537B7E">
      <w:pPr>
        <w:spacing w:line="276" w:lineRule="auto"/>
        <w:rPr>
          <w:rFonts w:ascii="Arial Unicode MS" w:eastAsia="Arial Unicode MS" w:hAnsi="Arial Unicode MS" w:cs="Arial Unicode MS"/>
          <w:b/>
          <w:szCs w:val="24"/>
        </w:rPr>
      </w:pPr>
    </w:p>
    <w:p w:rsidR="003732AE" w:rsidRPr="00537B7E" w:rsidRDefault="003732AE" w:rsidP="00537B7E">
      <w:pPr>
        <w:spacing w:line="276" w:lineRule="auto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Information systems </w:t>
      </w:r>
    </w:p>
    <w:p w:rsidR="003732AE" w:rsidRPr="00537B7E" w:rsidRDefault="003732AE" w:rsidP="00537B7E">
      <w:pPr>
        <w:spacing w:line="276" w:lineRule="auto"/>
        <w:rPr>
          <w:rFonts w:ascii="Arial Unicode MS" w:eastAsia="Arial Unicode MS" w:hAnsi="Arial Unicode MS" w:cs="Arial Unicode MS"/>
          <w:b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b/>
          <w:sz w:val="22"/>
          <w:szCs w:val="22"/>
        </w:rPr>
        <w:t xml:space="preserve"> </w:t>
      </w:r>
    </w:p>
    <w:p w:rsidR="00F27626" w:rsidRPr="00537B7E" w:rsidRDefault="00A83135" w:rsidP="00537B7E">
      <w:pPr>
        <w:pStyle w:val="Listenabsatz"/>
        <w:numPr>
          <w:ilvl w:val="0"/>
          <w:numId w:val="20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Looking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forward, do you think there are any key issues and challenges for developing and improving information and I</w:t>
      </w:r>
      <w:r w:rsidR="00F27626" w:rsidRPr="00537B7E">
        <w:rPr>
          <w:rFonts w:ascii="Arial Unicode MS" w:eastAsia="Arial Unicode MS" w:hAnsi="Arial Unicode MS" w:cs="Arial Unicode MS"/>
          <w:sz w:val="22"/>
          <w:szCs w:val="22"/>
        </w:rPr>
        <w:t>C</w:t>
      </w:r>
      <w:r w:rsidR="003D2B1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 needs within the delivery of IC? If so, in what ways might these be improved? </w:t>
      </w:r>
    </w:p>
    <w:p w:rsidR="00F27626" w:rsidRPr="00537B7E" w:rsidRDefault="00F27626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F27626" w:rsidRPr="00537B7E" w:rsidRDefault="00F27626" w:rsidP="00537B7E">
      <w:pPr>
        <w:pStyle w:val="Listenabsatz"/>
        <w:numPr>
          <w:ilvl w:val="0"/>
          <w:numId w:val="20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s your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work currently supported by the use of ICT?</w:t>
      </w:r>
    </w:p>
    <w:p w:rsidR="003732AE" w:rsidRPr="00537B7E" w:rsidRDefault="003732AE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DA761D" w:rsidRPr="00537B7E" w:rsidRDefault="00DA761D" w:rsidP="00537B7E">
      <w:pPr>
        <w:pStyle w:val="Listenabsatz"/>
        <w:numPr>
          <w:ilvl w:val="0"/>
          <w:numId w:val="3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n your opinion what are the advantages and drawbacks of using ICT in your work routine? </w:t>
      </w:r>
    </w:p>
    <w:p w:rsidR="00DA761D" w:rsidRPr="00537B7E" w:rsidRDefault="00DA761D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DA761D" w:rsidRPr="00537B7E" w:rsidRDefault="00DA761D" w:rsidP="00537B7E">
      <w:pPr>
        <w:pStyle w:val="Listenabsatz"/>
        <w:numPr>
          <w:ilvl w:val="0"/>
          <w:numId w:val="3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lease describe the </w:t>
      </w:r>
      <w:r w:rsidR="003732AE" w:rsidRPr="00537B7E">
        <w:rPr>
          <w:rFonts w:ascii="Arial Unicode MS" w:eastAsia="Arial Unicode MS" w:hAnsi="Arial Unicode MS" w:cs="Arial Unicode MS"/>
          <w:sz w:val="22"/>
          <w:szCs w:val="22"/>
        </w:rPr>
        <w:t>I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C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 arrangements within/ between </w:t>
      </w:r>
      <w:r w:rsidR="003732AE" w:rsidRPr="00537B7E">
        <w:rPr>
          <w:rFonts w:ascii="Arial Unicode MS" w:eastAsia="Arial Unicode MS" w:hAnsi="Arial Unicode MS" w:cs="Arial Unicode MS"/>
          <w:sz w:val="22"/>
          <w:szCs w:val="22"/>
        </w:rPr>
        <w:t>orga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nisational partners involved in the delivery of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your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IC services</w:t>
      </w:r>
      <w:r w:rsidR="003732AE"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DA761D" w:rsidRPr="00537B7E" w:rsidRDefault="00DA761D" w:rsidP="00537B7E">
      <w:pPr>
        <w:pStyle w:val="Listenabsatz"/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:rsidR="003732AE" w:rsidRPr="00537B7E" w:rsidRDefault="00DA761D" w:rsidP="00537B7E">
      <w:pPr>
        <w:pStyle w:val="Listenabsatz"/>
        <w:numPr>
          <w:ilvl w:val="0"/>
          <w:numId w:val="34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would you like to have that it is not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yet available,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n terms of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CT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support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for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your </w:t>
      </w:r>
      <w:r w:rsidR="009F3A31" w:rsidRPr="00537B7E">
        <w:rPr>
          <w:rFonts w:ascii="Arial Unicode MS" w:eastAsia="Arial Unicode MS" w:hAnsi="Arial Unicode MS" w:cs="Arial Unicode MS"/>
          <w:sz w:val="22"/>
          <w:szCs w:val="22"/>
        </w:rPr>
        <w:t>IC servic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DA761D" w:rsidRPr="00537B7E" w:rsidRDefault="00DA761D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7D7B07" w:rsidRPr="00537B7E" w:rsidRDefault="007D7B07" w:rsidP="00537B7E">
      <w:pPr>
        <w:spacing w:line="276" w:lineRule="auto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Financial Flows</w:t>
      </w:r>
    </w:p>
    <w:p w:rsidR="007D7B07" w:rsidRPr="00537B7E" w:rsidRDefault="007D7B07" w:rsidP="00537B7E">
      <w:pPr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:rsidR="007D7B07" w:rsidRPr="00537B7E" w:rsidRDefault="00D70E2E" w:rsidP="00537B7E">
      <w:pPr>
        <w:pStyle w:val="Listenabsatz"/>
        <w:numPr>
          <w:ilvl w:val="0"/>
          <w:numId w:val="10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What is your understanding of</w:t>
      </w:r>
      <w:r w:rsidR="007D7B0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="00F11518" w:rsidRPr="00537B7E">
        <w:rPr>
          <w:rFonts w:ascii="Arial Unicode MS" w:eastAsia="Arial Unicode MS" w:hAnsi="Arial Unicode MS" w:cs="Arial Unicode MS"/>
          <w:sz w:val="22"/>
          <w:szCs w:val="22"/>
        </w:rPr>
        <w:t>the current finance arrangements</w:t>
      </w:r>
      <w:r w:rsidR="007D7B0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to support the organisation, management and delivery of </w:t>
      </w:r>
      <w:r w:rsidR="008161E8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your </w:t>
      </w:r>
      <w:r w:rsidR="00F11518" w:rsidRPr="00537B7E">
        <w:rPr>
          <w:rFonts w:ascii="Arial Unicode MS" w:eastAsia="Arial Unicode MS" w:hAnsi="Arial Unicode MS" w:cs="Arial Unicode MS"/>
          <w:sz w:val="22"/>
          <w:szCs w:val="22"/>
        </w:rPr>
        <w:t>IC services?</w:t>
      </w:r>
    </w:p>
    <w:p w:rsidR="007D7B07" w:rsidRPr="00537B7E" w:rsidRDefault="007D7B07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7D7B07" w:rsidRPr="00537B7E" w:rsidRDefault="00F11518" w:rsidP="00537B7E">
      <w:pPr>
        <w:pStyle w:val="Listenabsatz"/>
        <w:numPr>
          <w:ilvl w:val="0"/>
          <w:numId w:val="10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Do you think that the current finance arrangements</w:t>
      </w:r>
      <w:r w:rsidR="007D7B0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could be improved, if so how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[Please specify]</w:t>
      </w:r>
    </w:p>
    <w:p w:rsidR="00F11518" w:rsidRPr="00537B7E" w:rsidRDefault="00F11518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8161E8" w:rsidRPr="00537B7E" w:rsidRDefault="00F11518" w:rsidP="00537B7E">
      <w:pPr>
        <w:pStyle w:val="Listenabsatz"/>
        <w:numPr>
          <w:ilvl w:val="0"/>
          <w:numId w:val="10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I</w:t>
      </w:r>
      <w:r w:rsidR="008161E8" w:rsidRPr="00537B7E">
        <w:rPr>
          <w:rFonts w:ascii="Arial Unicode MS" w:eastAsia="Arial Unicode MS" w:hAnsi="Arial Unicode MS" w:cs="Arial Unicode MS"/>
          <w:sz w:val="22"/>
          <w:szCs w:val="22"/>
        </w:rPr>
        <w:t>n your opinion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can</w:t>
      </w:r>
      <w:r w:rsidR="008161E8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C contribute to a more cost-effective healthcare? </w:t>
      </w:r>
      <w:r w:rsidR="008161E8" w:rsidRPr="00537B7E">
        <w:rPr>
          <w:rFonts w:ascii="Arial Unicode MS" w:eastAsia="Arial Unicode MS" w:hAnsi="Arial Unicode MS" w:cs="Arial Unicode MS"/>
          <w:i/>
          <w:sz w:val="22"/>
          <w:szCs w:val="22"/>
        </w:rPr>
        <w:t>[</w:t>
      </w:r>
      <w:r w:rsidR="008161E8" w:rsidRPr="00537B7E">
        <w:rPr>
          <w:rFonts w:ascii="Arial Unicode MS" w:eastAsia="Arial Unicode MS" w:hAnsi="Arial Unicode MS" w:cs="Arial Unicode MS"/>
          <w:sz w:val="22"/>
          <w:szCs w:val="22"/>
        </w:rPr>
        <w:t>Please</w:t>
      </w:r>
      <w:r w:rsidR="008161E8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 give reasons for your answers].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Cs w:val="24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Outcomes &amp; Measurements </w:t>
      </w:r>
    </w:p>
    <w:p w:rsidR="00C45A46" w:rsidRPr="00537B7E" w:rsidRDefault="00951294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    </w:t>
      </w:r>
    </w:p>
    <w:p w:rsidR="008161E8" w:rsidRPr="00537B7E" w:rsidRDefault="008161E8" w:rsidP="00537B7E">
      <w:pPr>
        <w:pStyle w:val="Listenabsatz"/>
        <w:numPr>
          <w:ilvl w:val="0"/>
          <w:numId w:val="5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How is the delivery of IC monitored</w:t>
      </w:r>
      <w:r w:rsidR="001232B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nd measured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By who??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[I.e. What data </w:t>
      </w:r>
      <w:r w:rsidR="001232B6" w:rsidRPr="00537B7E">
        <w:rPr>
          <w:rFonts w:ascii="Arial Unicode MS" w:eastAsia="Arial Unicode MS" w:hAnsi="Arial Unicode MS" w:cs="Arial Unicode MS"/>
          <w:i/>
          <w:sz w:val="22"/>
          <w:szCs w:val="22"/>
        </w:rPr>
        <w:t xml:space="preserve">is </w:t>
      </w:r>
      <w:r w:rsidRPr="00537B7E">
        <w:rPr>
          <w:rFonts w:ascii="Arial Unicode MS" w:eastAsia="Arial Unicode MS" w:hAnsi="Arial Unicode MS" w:cs="Arial Unicode MS"/>
          <w:i/>
          <w:sz w:val="22"/>
          <w:szCs w:val="22"/>
        </w:rPr>
        <w:t>collected to measure outcomes/improvements and over what time period?].</w:t>
      </w:r>
    </w:p>
    <w:p w:rsidR="008161E8" w:rsidRPr="00537B7E" w:rsidRDefault="008161E8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8161E8" w:rsidRPr="00537B7E" w:rsidRDefault="008161E8" w:rsidP="00537B7E">
      <w:pPr>
        <w:pStyle w:val="Listenabsatz"/>
        <w:numPr>
          <w:ilvl w:val="0"/>
          <w:numId w:val="5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lastRenderedPageBreak/>
        <w:t>How do you/</w:t>
      </w:r>
      <w:r w:rsidR="006B7AA3" w:rsidRPr="00537B7E">
        <w:rPr>
          <w:rFonts w:ascii="Arial Unicode MS" w:eastAsia="Arial Unicode MS" w:hAnsi="Arial Unicode MS" w:cs="Arial Unicode MS"/>
          <w:sz w:val="22"/>
          <w:szCs w:val="22"/>
        </w:rPr>
        <w:t>the MDT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ct on these </w:t>
      </w:r>
      <w:r w:rsidR="006559AE" w:rsidRPr="00537B7E">
        <w:rPr>
          <w:rFonts w:ascii="Arial Unicode MS" w:eastAsia="Arial Unicode MS" w:hAnsi="Arial Unicode MS" w:cs="Arial Unicode MS"/>
          <w:sz w:val="22"/>
          <w:szCs w:val="22"/>
        </w:rPr>
        <w:t>results and take the</w:t>
      </w:r>
      <w:r w:rsidR="00AC4731" w:rsidRPr="00537B7E">
        <w:rPr>
          <w:rFonts w:ascii="Arial Unicode MS" w:eastAsia="Arial Unicode MS" w:hAnsi="Arial Unicode MS" w:cs="Arial Unicode MS"/>
          <w:sz w:val="22"/>
          <w:szCs w:val="22"/>
        </w:rPr>
        <w:t>se</w:t>
      </w:r>
      <w:r w:rsidR="006559A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finding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nto account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Barriers and Facilitators to Effective Implementation</w:t>
      </w:r>
      <w:r w:rsidR="00951294" w:rsidRPr="00537B7E">
        <w:rPr>
          <w:rFonts w:ascii="Arial Unicode MS" w:eastAsia="Arial Unicode MS" w:hAnsi="Arial Unicode MS" w:cs="Arial Unicode MS"/>
          <w:b/>
          <w:szCs w:val="24"/>
        </w:rPr>
        <w:t xml:space="preserve"> 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853C8E" w:rsidP="00537B7E">
      <w:pPr>
        <w:pStyle w:val="Listenabsatz"/>
        <w:numPr>
          <w:ilvl w:val="0"/>
          <w:numId w:val="2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do you think have been the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key challeng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/barriers for your organisation to deliver its successful IC service</w:t>
      </w:r>
      <w:r w:rsidR="00AF61B7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4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What do you think have been the key facilitators in enabling </w:t>
      </w:r>
      <w:r w:rsidR="006559AE" w:rsidRPr="00537B7E">
        <w:rPr>
          <w:rFonts w:ascii="Arial Unicode MS" w:eastAsia="Arial Unicode MS" w:hAnsi="Arial Unicode MS" w:cs="Arial Unicode MS"/>
          <w:sz w:val="22"/>
          <w:szCs w:val="22"/>
        </w:rPr>
        <w:t>your organisations IC service</w:t>
      </w:r>
      <w:r w:rsidR="00AF61B7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="006559A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o </w:t>
      </w:r>
      <w:r w:rsidR="00AF61B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progress  and 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become successful?</w:t>
      </w:r>
      <w:r w:rsidR="00AF61B7" w:rsidRPr="00537B7E">
        <w:rPr>
          <w:rFonts w:ascii="Arial Unicode MS" w:eastAsia="Arial Unicode MS" w:hAnsi="Arial Unicode MS" w:cs="Arial Unicode MS"/>
          <w:i/>
          <w:sz w:val="22"/>
          <w:szCs w:val="22"/>
        </w:rPr>
        <w:t>[i.e. for both organisational issues and service delivery point of views]</w:t>
      </w:r>
      <w:r w:rsidR="00AF61B7" w:rsidRPr="00537B7E">
        <w:rPr>
          <w:rFonts w:ascii="Arial Unicode MS" w:eastAsia="Arial Unicode MS" w:hAnsi="Arial Unicode MS" w:cs="Arial Unicode MS"/>
          <w:i/>
          <w:sz w:val="22"/>
          <w:szCs w:val="22"/>
        </w:rPr>
        <w:tab/>
      </w:r>
    </w:p>
    <w:p w:rsidR="00C45A46" w:rsidRPr="00537B7E" w:rsidRDefault="00C45A46" w:rsidP="00537B7E">
      <w:pPr>
        <w:pStyle w:val="Listenabsatz"/>
        <w:spacing w:line="276" w:lineRule="auto"/>
        <w:ind w:left="360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2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Looking ahead, what will be needed to ensure the continued success of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your</w:t>
      </w:r>
      <w:r w:rsidR="00853C8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C service</w:t>
      </w:r>
      <w:r w:rsidR="00AF61B7" w:rsidRPr="00537B7E">
        <w:rPr>
          <w:rFonts w:ascii="Arial Unicode MS" w:eastAsia="Arial Unicode MS" w:hAnsi="Arial Unicode MS" w:cs="Arial Unicode MS"/>
          <w:sz w:val="22"/>
          <w:szCs w:val="22"/>
        </w:rPr>
        <w:t>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41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What key lessons have YOU learned to-date in terms of the ability to success</w:t>
      </w:r>
      <w:r w:rsidR="00AF61B7" w:rsidRPr="00537B7E">
        <w:rPr>
          <w:rFonts w:ascii="Arial Unicode MS" w:eastAsia="Arial Unicode MS" w:hAnsi="Arial Unicode MS" w:cs="Arial Unicode MS"/>
          <w:sz w:val="22"/>
          <w:szCs w:val="22"/>
        </w:rPr>
        <w:t>fully organise and manage you involvement in the IC services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?</w:t>
      </w:r>
    </w:p>
    <w:p w:rsidR="00F105E7" w:rsidRPr="00537B7E" w:rsidRDefault="00F105E7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Sustainability and Transferability 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What are you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r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perceptions of the sustainability </w:t>
      </w:r>
      <w:r w:rsidR="00201A90" w:rsidRPr="00537B7E">
        <w:rPr>
          <w:rFonts w:ascii="Arial Unicode MS" w:eastAsia="Arial Unicode MS" w:hAnsi="Arial Unicode MS" w:cs="Arial Unicode MS"/>
          <w:sz w:val="22"/>
          <w:szCs w:val="22"/>
        </w:rPr>
        <w:t>of IC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? Do you think there could be any challenges in sustainability?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pStyle w:val="Listenabsatz"/>
        <w:numPr>
          <w:ilvl w:val="0"/>
          <w:numId w:val="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How easy do you think replication</w:t>
      </w:r>
      <w:r w:rsidR="00201A90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of these types of IC services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would be</w:t>
      </w:r>
      <w:r w:rsidR="00EB3C97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f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or other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types of disease/c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>onditions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>,</w:t>
      </w:r>
      <w:r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and for other organisations?</w:t>
      </w:r>
    </w:p>
    <w:p w:rsidR="00C45A46" w:rsidRPr="00537B7E" w:rsidRDefault="00C45A46" w:rsidP="00537B7E">
      <w:pPr>
        <w:spacing w:line="276" w:lineRule="auto"/>
        <w:rPr>
          <w:rFonts w:ascii="Arial Unicode MS" w:eastAsia="Arial Unicode MS" w:hAnsi="Arial Unicode MS" w:cs="Arial Unicode MS"/>
          <w:sz w:val="22"/>
          <w:szCs w:val="22"/>
        </w:rPr>
      </w:pPr>
    </w:p>
    <w:p w:rsidR="00BF7AA6" w:rsidRPr="00537B7E" w:rsidRDefault="00EB3C97" w:rsidP="00537B7E">
      <w:pPr>
        <w:pStyle w:val="Listenabsatz"/>
        <w:numPr>
          <w:ilvl w:val="0"/>
          <w:numId w:val="6"/>
        </w:num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Looking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forward, what do you think are th</w:t>
      </w:r>
      <w:r w:rsidR="00D70E2E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e key issues and challenges of working across different organisations and sites, </w:t>
      </w:r>
      <w:r w:rsidR="00A83135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in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the</w:t>
      </w:r>
      <w:r w:rsidR="00201A90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delivery of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 IC </w:t>
      </w:r>
      <w:r w:rsidR="00201A90" w:rsidRPr="00537B7E">
        <w:rPr>
          <w:rFonts w:ascii="Arial Unicode MS" w:eastAsia="Arial Unicode MS" w:hAnsi="Arial Unicode MS" w:cs="Arial Unicode MS"/>
          <w:sz w:val="22"/>
          <w:szCs w:val="22"/>
        </w:rPr>
        <w:t>services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?  Are there any ways in which </w:t>
      </w:r>
      <w:r w:rsidR="00201A90" w:rsidRPr="00537B7E">
        <w:rPr>
          <w:rFonts w:ascii="Arial Unicode MS" w:eastAsia="Arial Unicode MS" w:hAnsi="Arial Unicode MS" w:cs="Arial Unicode MS"/>
          <w:sz w:val="22"/>
          <w:szCs w:val="22"/>
        </w:rPr>
        <w:t xml:space="preserve">this could </w:t>
      </w:r>
      <w:r w:rsidR="00C45A46" w:rsidRPr="00537B7E">
        <w:rPr>
          <w:rFonts w:ascii="Arial Unicode MS" w:eastAsia="Arial Unicode MS" w:hAnsi="Arial Unicode MS" w:cs="Arial Unicode MS"/>
          <w:sz w:val="22"/>
          <w:szCs w:val="22"/>
        </w:rPr>
        <w:t>be improved?</w:t>
      </w:r>
    </w:p>
    <w:p w:rsidR="00201A90" w:rsidRPr="00537B7E" w:rsidRDefault="00201A90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BD3B9F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 xml:space="preserve">Concluding remarks </w:t>
      </w:r>
    </w:p>
    <w:p w:rsidR="00AF61B7" w:rsidRPr="00537B7E" w:rsidRDefault="00AF61B7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</w:p>
    <w:p w:rsidR="00BD3B9F" w:rsidRPr="00537B7E" w:rsidRDefault="00BD3B9F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r w:rsidRPr="00537B7E">
        <w:rPr>
          <w:rFonts w:ascii="Arial Unicode MS" w:eastAsia="Arial Unicode MS" w:hAnsi="Arial Unicode MS" w:cs="Arial Unicode MS"/>
          <w:sz w:val="22"/>
          <w:szCs w:val="22"/>
        </w:rPr>
        <w:t>Thank you for your time and contributions - you will be informed about the overall project results/findings. Before concluding our interview I would like to ask if there anything else you would like to add that you have not mentioned previously.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b/>
          <w:szCs w:val="24"/>
        </w:rPr>
      </w:pPr>
      <w:r w:rsidRPr="00537B7E">
        <w:rPr>
          <w:rFonts w:ascii="Arial Unicode MS" w:eastAsia="Arial Unicode MS" w:hAnsi="Arial Unicode MS" w:cs="Arial Unicode MS"/>
          <w:b/>
          <w:szCs w:val="24"/>
        </w:rPr>
        <w:t>End of interview</w:t>
      </w:r>
    </w:p>
    <w:p w:rsidR="00C45A46" w:rsidRPr="00537B7E" w:rsidRDefault="00C45A46" w:rsidP="00537B7E">
      <w:pPr>
        <w:spacing w:line="276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</w:p>
    <w:p w:rsidR="00C45A46" w:rsidRPr="00537B7E" w:rsidRDefault="00C45A46" w:rsidP="00537B7E">
      <w:pPr>
        <w:spacing w:after="200" w:line="276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:rsidR="006E5224" w:rsidRPr="00537B7E" w:rsidRDefault="00C45A46" w:rsidP="00537B7E">
      <w:pPr>
        <w:spacing w:line="276" w:lineRule="auto"/>
        <w:jc w:val="center"/>
        <w:rPr>
          <w:rFonts w:ascii="Arial Unicode MS" w:eastAsia="Arial Unicode MS" w:hAnsi="Arial Unicode MS" w:cs="Arial Unicode MS"/>
          <w:b/>
          <w:sz w:val="32"/>
          <w:szCs w:val="32"/>
        </w:rPr>
      </w:pPr>
      <w:r w:rsidRPr="00537B7E">
        <w:rPr>
          <w:rFonts w:ascii="Arial Unicode MS" w:eastAsia="Arial Unicode MS" w:hAnsi="Arial Unicode MS" w:cs="Arial Unicode MS"/>
          <w:b/>
          <w:sz w:val="28"/>
          <w:szCs w:val="28"/>
        </w:rPr>
        <w:br w:type="page"/>
      </w:r>
    </w:p>
    <w:sectPr w:rsidR="006E5224" w:rsidRPr="00537B7E" w:rsidSect="00C57668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B41" w:rsidRDefault="00815B41" w:rsidP="00BB3861">
      <w:r>
        <w:separator/>
      </w:r>
    </w:p>
  </w:endnote>
  <w:endnote w:type="continuationSeparator" w:id="0">
    <w:p w:rsidR="00815B41" w:rsidRDefault="00815B41" w:rsidP="00BB3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0699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4C54" w:rsidRDefault="009D4C5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2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4C54" w:rsidRDefault="009D4C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B41" w:rsidRDefault="00815B41" w:rsidP="00BB3861">
      <w:r>
        <w:separator/>
      </w:r>
    </w:p>
  </w:footnote>
  <w:footnote w:type="continuationSeparator" w:id="0">
    <w:p w:rsidR="00815B41" w:rsidRDefault="00815B41" w:rsidP="00BB38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C54" w:rsidRDefault="009D4C5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C54" w:rsidRDefault="00537B7E">
    <w:pPr>
      <w:pStyle w:val="Kopfzeile"/>
    </w:pPr>
    <w:r>
      <w:rPr>
        <w:rFonts w:ascii="Arial Unicode MS" w:eastAsia="Arial Unicode MS" w:hAnsi="Arial Unicode MS" w:cs="Arial Unicode MS"/>
        <w:noProof/>
        <w:color w:val="000000" w:themeColor="text1"/>
        <w:lang w:val="de-DE" w:eastAsia="de-DE"/>
      </w:rPr>
      <w:t xml:space="preserve"> </w:t>
    </w:r>
    <w:r w:rsidRPr="00537B7E">
      <w:rPr>
        <w:rFonts w:ascii="Arial Unicode MS" w:eastAsia="Arial Unicode MS" w:hAnsi="Arial Unicode MS" w:cs="Arial Unicode MS"/>
        <w:noProof/>
        <w:color w:val="000000" w:themeColor="text1"/>
        <w:lang w:val="de-DE" w:eastAsia="de-DE"/>
      </w:rPr>
      <w:drawing>
        <wp:inline distT="0" distB="0" distL="0" distR="0" wp14:anchorId="3722BE05" wp14:editId="4AE0A367">
          <wp:extent cx="1761066" cy="668866"/>
          <wp:effectExtent l="0" t="0" r="0" b="0"/>
          <wp:docPr id="1" name="Picture 1" descr="cid:image003.jpg@01CDADCB.EEC72F9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id:image003.jpg@01CDADCB.EEC72F90"/>
                  <pic:cNvPicPr>
                    <a:picLocks noChangeAspect="1" noChangeArrowheads="1"/>
                  </pic:cNvPicPr>
                </pic:nvPicPr>
                <pic:blipFill>
                  <a:blip r:embed="rId1" r:link="rId2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64449" cy="67015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rPr>
        <w:rFonts w:ascii="Arial Unicode MS" w:eastAsia="Arial Unicode MS" w:hAnsi="Arial Unicode MS" w:cs="Arial Unicode MS"/>
        <w:noProof/>
        <w:color w:val="000000" w:themeColor="text1"/>
        <w:lang w:val="de-DE" w:eastAsia="de-DE"/>
      </w:rPr>
      <w:tab/>
    </w:r>
    <w:r>
      <w:rPr>
        <w:rFonts w:ascii="Arial Unicode MS" w:eastAsia="Arial Unicode MS" w:hAnsi="Arial Unicode MS" w:cs="Arial Unicode MS"/>
        <w:noProof/>
        <w:color w:val="000000" w:themeColor="text1"/>
        <w:lang w:val="de-DE" w:eastAsia="de-DE"/>
      </w:rPr>
      <w:tab/>
    </w:r>
    <w:r w:rsidRPr="00537B7E">
      <w:rPr>
        <w:rFonts w:ascii="Arial Unicode MS" w:eastAsia="Arial Unicode MS" w:hAnsi="Arial Unicode MS" w:cs="Arial Unicode MS"/>
        <w:b/>
        <w:i/>
        <w:noProof/>
        <w:lang w:val="de-DE" w:eastAsia="de-DE"/>
      </w:rPr>
      <w:drawing>
        <wp:inline distT="0" distB="0" distL="0" distR="0" wp14:anchorId="26E97B3D" wp14:editId="66299E50">
          <wp:extent cx="813600" cy="666000"/>
          <wp:effectExtent l="0" t="0" r="5715" b="1270"/>
          <wp:docPr id="2" name="Picture 3" descr="fp7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fp7.gif"/>
                  <pic:cNvPicPr>
                    <a:picLocks noChangeAspect="1" noChangeArrowheads="1"/>
                  </pic:cNvPicPr>
                </pic:nvPicPr>
                <pic:blipFill>
                  <a:blip r:embed="rId3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3600" cy="6660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9D4C54" w:rsidRDefault="009D4C54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C54" w:rsidRDefault="009D4C5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A7EDA"/>
    <w:multiLevelType w:val="hybridMultilevel"/>
    <w:tmpl w:val="84A8B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68529F"/>
    <w:multiLevelType w:val="hybridMultilevel"/>
    <w:tmpl w:val="EEEA1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3B3978"/>
    <w:multiLevelType w:val="hybridMultilevel"/>
    <w:tmpl w:val="0F580E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7020A9A"/>
    <w:multiLevelType w:val="hybridMultilevel"/>
    <w:tmpl w:val="B2E0BF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5833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B0D2323"/>
    <w:multiLevelType w:val="hybridMultilevel"/>
    <w:tmpl w:val="37924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EF7DE8"/>
    <w:multiLevelType w:val="hybridMultilevel"/>
    <w:tmpl w:val="FDE61B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DAA6D8A"/>
    <w:multiLevelType w:val="hybridMultilevel"/>
    <w:tmpl w:val="E0024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0D57AEE"/>
    <w:multiLevelType w:val="hybridMultilevel"/>
    <w:tmpl w:val="854072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4756E18"/>
    <w:multiLevelType w:val="hybridMultilevel"/>
    <w:tmpl w:val="B1C692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83576D"/>
    <w:multiLevelType w:val="hybridMultilevel"/>
    <w:tmpl w:val="663216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4C3C17"/>
    <w:multiLevelType w:val="hybridMultilevel"/>
    <w:tmpl w:val="DEE82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9905A04"/>
    <w:multiLevelType w:val="hybridMultilevel"/>
    <w:tmpl w:val="24A8CE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015E22"/>
    <w:multiLevelType w:val="hybridMultilevel"/>
    <w:tmpl w:val="73342C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C981B72"/>
    <w:multiLevelType w:val="hybridMultilevel"/>
    <w:tmpl w:val="1D2EA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1DB440C6"/>
    <w:multiLevelType w:val="hybridMultilevel"/>
    <w:tmpl w:val="093201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1FEA114A"/>
    <w:multiLevelType w:val="hybridMultilevel"/>
    <w:tmpl w:val="13260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1532A2B"/>
    <w:multiLevelType w:val="hybridMultilevel"/>
    <w:tmpl w:val="E44CF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1F568E9"/>
    <w:multiLevelType w:val="hybridMultilevel"/>
    <w:tmpl w:val="B95CA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B714A8"/>
    <w:multiLevelType w:val="hybridMultilevel"/>
    <w:tmpl w:val="F8A67E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6B10DC4"/>
    <w:multiLevelType w:val="hybridMultilevel"/>
    <w:tmpl w:val="8E20C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7CF7152"/>
    <w:multiLevelType w:val="hybridMultilevel"/>
    <w:tmpl w:val="4BDEF0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4DE78CB"/>
    <w:multiLevelType w:val="hybridMultilevel"/>
    <w:tmpl w:val="8E7A51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7964073"/>
    <w:multiLevelType w:val="hybridMultilevel"/>
    <w:tmpl w:val="98EC3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7AE4F89"/>
    <w:multiLevelType w:val="hybridMultilevel"/>
    <w:tmpl w:val="13DEA2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D7750B"/>
    <w:multiLevelType w:val="hybridMultilevel"/>
    <w:tmpl w:val="A0BE3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24173E6"/>
    <w:multiLevelType w:val="hybridMultilevel"/>
    <w:tmpl w:val="74C2A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BD14DED"/>
    <w:multiLevelType w:val="hybridMultilevel"/>
    <w:tmpl w:val="9084B3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C355C09"/>
    <w:multiLevelType w:val="hybridMultilevel"/>
    <w:tmpl w:val="15604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2224DE"/>
    <w:multiLevelType w:val="hybridMultilevel"/>
    <w:tmpl w:val="88B89E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1ED270E"/>
    <w:multiLevelType w:val="hybridMultilevel"/>
    <w:tmpl w:val="F6E8E3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617419"/>
    <w:multiLevelType w:val="hybridMultilevel"/>
    <w:tmpl w:val="579A41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8377D3E"/>
    <w:multiLevelType w:val="hybridMultilevel"/>
    <w:tmpl w:val="DD86E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B517390"/>
    <w:multiLevelType w:val="hybridMultilevel"/>
    <w:tmpl w:val="3CC48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DF5ABD"/>
    <w:multiLevelType w:val="hybridMultilevel"/>
    <w:tmpl w:val="72D4AE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0E27CBD"/>
    <w:multiLevelType w:val="hybridMultilevel"/>
    <w:tmpl w:val="87E4A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18739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65123BCB"/>
    <w:multiLevelType w:val="hybridMultilevel"/>
    <w:tmpl w:val="426A60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5553B6D"/>
    <w:multiLevelType w:val="hybridMultilevel"/>
    <w:tmpl w:val="E89C2A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62277E9"/>
    <w:multiLevelType w:val="multilevel"/>
    <w:tmpl w:val="D0421E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6850143B"/>
    <w:multiLevelType w:val="hybridMultilevel"/>
    <w:tmpl w:val="4CD26D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9360DB6"/>
    <w:multiLevelType w:val="hybridMultilevel"/>
    <w:tmpl w:val="5DBC8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6D9670BA"/>
    <w:multiLevelType w:val="hybridMultilevel"/>
    <w:tmpl w:val="CED68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DC4D5F"/>
    <w:multiLevelType w:val="hybridMultilevel"/>
    <w:tmpl w:val="F5240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F7A6054"/>
    <w:multiLevelType w:val="hybridMultilevel"/>
    <w:tmpl w:val="A52E6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21308B7"/>
    <w:multiLevelType w:val="hybridMultilevel"/>
    <w:tmpl w:val="1B6A1A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7141AB4"/>
    <w:multiLevelType w:val="hybridMultilevel"/>
    <w:tmpl w:val="3B22EA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A8B7E60"/>
    <w:multiLevelType w:val="hybridMultilevel"/>
    <w:tmpl w:val="E63418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FFD5AD2"/>
    <w:multiLevelType w:val="hybridMultilevel"/>
    <w:tmpl w:val="F502D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9"/>
  </w:num>
  <w:num w:numId="3">
    <w:abstractNumId w:val="4"/>
  </w:num>
  <w:num w:numId="4">
    <w:abstractNumId w:val="5"/>
  </w:num>
  <w:num w:numId="5">
    <w:abstractNumId w:val="46"/>
  </w:num>
  <w:num w:numId="6">
    <w:abstractNumId w:val="28"/>
  </w:num>
  <w:num w:numId="7">
    <w:abstractNumId w:val="16"/>
  </w:num>
  <w:num w:numId="8">
    <w:abstractNumId w:val="47"/>
  </w:num>
  <w:num w:numId="9">
    <w:abstractNumId w:val="1"/>
  </w:num>
  <w:num w:numId="10">
    <w:abstractNumId w:val="7"/>
  </w:num>
  <w:num w:numId="11">
    <w:abstractNumId w:val="21"/>
  </w:num>
  <w:num w:numId="12">
    <w:abstractNumId w:val="45"/>
  </w:num>
  <w:num w:numId="13">
    <w:abstractNumId w:val="27"/>
  </w:num>
  <w:num w:numId="14">
    <w:abstractNumId w:val="11"/>
  </w:num>
  <w:num w:numId="15">
    <w:abstractNumId w:val="13"/>
  </w:num>
  <w:num w:numId="16">
    <w:abstractNumId w:val="34"/>
  </w:num>
  <w:num w:numId="17">
    <w:abstractNumId w:val="38"/>
  </w:num>
  <w:num w:numId="18">
    <w:abstractNumId w:val="17"/>
  </w:num>
  <w:num w:numId="19">
    <w:abstractNumId w:val="31"/>
  </w:num>
  <w:num w:numId="20">
    <w:abstractNumId w:val="23"/>
  </w:num>
  <w:num w:numId="21">
    <w:abstractNumId w:val="14"/>
  </w:num>
  <w:num w:numId="22">
    <w:abstractNumId w:val="35"/>
  </w:num>
  <w:num w:numId="23">
    <w:abstractNumId w:val="6"/>
  </w:num>
  <w:num w:numId="24">
    <w:abstractNumId w:val="43"/>
  </w:num>
  <w:num w:numId="25">
    <w:abstractNumId w:val="33"/>
  </w:num>
  <w:num w:numId="26">
    <w:abstractNumId w:val="25"/>
  </w:num>
  <w:num w:numId="27">
    <w:abstractNumId w:val="41"/>
  </w:num>
  <w:num w:numId="28">
    <w:abstractNumId w:val="8"/>
  </w:num>
  <w:num w:numId="29">
    <w:abstractNumId w:val="9"/>
  </w:num>
  <w:num w:numId="30">
    <w:abstractNumId w:val="24"/>
  </w:num>
  <w:num w:numId="31">
    <w:abstractNumId w:val="22"/>
  </w:num>
  <w:num w:numId="32">
    <w:abstractNumId w:val="42"/>
  </w:num>
  <w:num w:numId="33">
    <w:abstractNumId w:val="44"/>
  </w:num>
  <w:num w:numId="34">
    <w:abstractNumId w:val="19"/>
  </w:num>
  <w:num w:numId="35">
    <w:abstractNumId w:val="40"/>
  </w:num>
  <w:num w:numId="36">
    <w:abstractNumId w:val="29"/>
  </w:num>
  <w:num w:numId="37">
    <w:abstractNumId w:val="12"/>
  </w:num>
  <w:num w:numId="38">
    <w:abstractNumId w:val="3"/>
  </w:num>
  <w:num w:numId="39">
    <w:abstractNumId w:val="32"/>
  </w:num>
  <w:num w:numId="40">
    <w:abstractNumId w:val="10"/>
  </w:num>
  <w:num w:numId="41">
    <w:abstractNumId w:val="37"/>
  </w:num>
  <w:num w:numId="42">
    <w:abstractNumId w:val="20"/>
  </w:num>
  <w:num w:numId="43">
    <w:abstractNumId w:val="18"/>
  </w:num>
  <w:num w:numId="44">
    <w:abstractNumId w:val="48"/>
  </w:num>
  <w:num w:numId="45">
    <w:abstractNumId w:val="30"/>
  </w:num>
  <w:num w:numId="46">
    <w:abstractNumId w:val="26"/>
  </w:num>
  <w:num w:numId="47">
    <w:abstractNumId w:val="15"/>
  </w:num>
  <w:num w:numId="48">
    <w:abstractNumId w:val="2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941"/>
    <w:rsid w:val="000143EA"/>
    <w:rsid w:val="00022138"/>
    <w:rsid w:val="00042A38"/>
    <w:rsid w:val="00043FE6"/>
    <w:rsid w:val="00051393"/>
    <w:rsid w:val="00063969"/>
    <w:rsid w:val="00070E2A"/>
    <w:rsid w:val="00070E3E"/>
    <w:rsid w:val="00076299"/>
    <w:rsid w:val="00087A25"/>
    <w:rsid w:val="000B66D7"/>
    <w:rsid w:val="000C0698"/>
    <w:rsid w:val="000C13FA"/>
    <w:rsid w:val="000D03AB"/>
    <w:rsid w:val="000D7C97"/>
    <w:rsid w:val="000E0898"/>
    <w:rsid w:val="00100867"/>
    <w:rsid w:val="00114C1F"/>
    <w:rsid w:val="001232B6"/>
    <w:rsid w:val="00130481"/>
    <w:rsid w:val="00132861"/>
    <w:rsid w:val="00133673"/>
    <w:rsid w:val="001460D5"/>
    <w:rsid w:val="00165618"/>
    <w:rsid w:val="001737A8"/>
    <w:rsid w:val="00183893"/>
    <w:rsid w:val="00184ACF"/>
    <w:rsid w:val="00186E2F"/>
    <w:rsid w:val="001947C7"/>
    <w:rsid w:val="00196267"/>
    <w:rsid w:val="00196882"/>
    <w:rsid w:val="001C1775"/>
    <w:rsid w:val="001D0480"/>
    <w:rsid w:val="001D1E3B"/>
    <w:rsid w:val="001D5AC4"/>
    <w:rsid w:val="001D6DE1"/>
    <w:rsid w:val="001E062F"/>
    <w:rsid w:val="001E20B3"/>
    <w:rsid w:val="001E30B6"/>
    <w:rsid w:val="001F3284"/>
    <w:rsid w:val="00201A90"/>
    <w:rsid w:val="002325CC"/>
    <w:rsid w:val="00235674"/>
    <w:rsid w:val="00241E05"/>
    <w:rsid w:val="0025241A"/>
    <w:rsid w:val="002719AD"/>
    <w:rsid w:val="00280A96"/>
    <w:rsid w:val="002936D9"/>
    <w:rsid w:val="0029472C"/>
    <w:rsid w:val="00294ABE"/>
    <w:rsid w:val="002B394A"/>
    <w:rsid w:val="002C1C32"/>
    <w:rsid w:val="002C3BA0"/>
    <w:rsid w:val="002C41E4"/>
    <w:rsid w:val="002D0F48"/>
    <w:rsid w:val="002E14F0"/>
    <w:rsid w:val="002E23B2"/>
    <w:rsid w:val="002E42BA"/>
    <w:rsid w:val="002F4B61"/>
    <w:rsid w:val="003046FE"/>
    <w:rsid w:val="00313E66"/>
    <w:rsid w:val="003359AB"/>
    <w:rsid w:val="00342697"/>
    <w:rsid w:val="003463C0"/>
    <w:rsid w:val="00357945"/>
    <w:rsid w:val="00361EB6"/>
    <w:rsid w:val="00365A9A"/>
    <w:rsid w:val="003732AE"/>
    <w:rsid w:val="0038658B"/>
    <w:rsid w:val="003B3235"/>
    <w:rsid w:val="003B6A72"/>
    <w:rsid w:val="003D1E12"/>
    <w:rsid w:val="003D2B17"/>
    <w:rsid w:val="003E53CF"/>
    <w:rsid w:val="004053E0"/>
    <w:rsid w:val="0041397B"/>
    <w:rsid w:val="004333FB"/>
    <w:rsid w:val="00447C7F"/>
    <w:rsid w:val="00460609"/>
    <w:rsid w:val="00480CC5"/>
    <w:rsid w:val="0048275E"/>
    <w:rsid w:val="004A3D9F"/>
    <w:rsid w:val="004B6FA5"/>
    <w:rsid w:val="004C724E"/>
    <w:rsid w:val="004D1037"/>
    <w:rsid w:val="004F4E56"/>
    <w:rsid w:val="005201E2"/>
    <w:rsid w:val="00537B7E"/>
    <w:rsid w:val="0056105A"/>
    <w:rsid w:val="005A0979"/>
    <w:rsid w:val="005A5D02"/>
    <w:rsid w:val="005B4559"/>
    <w:rsid w:val="005B6F0C"/>
    <w:rsid w:val="005C6A59"/>
    <w:rsid w:val="005D22F4"/>
    <w:rsid w:val="005D713E"/>
    <w:rsid w:val="005E6160"/>
    <w:rsid w:val="005E6A42"/>
    <w:rsid w:val="0060790C"/>
    <w:rsid w:val="0061574B"/>
    <w:rsid w:val="00625216"/>
    <w:rsid w:val="00625F68"/>
    <w:rsid w:val="006504B7"/>
    <w:rsid w:val="0065501F"/>
    <w:rsid w:val="006559AE"/>
    <w:rsid w:val="0066505B"/>
    <w:rsid w:val="006736EB"/>
    <w:rsid w:val="00675766"/>
    <w:rsid w:val="0068479C"/>
    <w:rsid w:val="00684D21"/>
    <w:rsid w:val="006A31BF"/>
    <w:rsid w:val="006B7AA3"/>
    <w:rsid w:val="006D5D3E"/>
    <w:rsid w:val="006E1FC0"/>
    <w:rsid w:val="006E3B3A"/>
    <w:rsid w:val="006E5224"/>
    <w:rsid w:val="006F2382"/>
    <w:rsid w:val="006F337B"/>
    <w:rsid w:val="006F4723"/>
    <w:rsid w:val="0072320E"/>
    <w:rsid w:val="00726A72"/>
    <w:rsid w:val="00744CEA"/>
    <w:rsid w:val="00752B39"/>
    <w:rsid w:val="00785ADF"/>
    <w:rsid w:val="0079244B"/>
    <w:rsid w:val="00794C6A"/>
    <w:rsid w:val="007B397D"/>
    <w:rsid w:val="007C2F77"/>
    <w:rsid w:val="007C59BB"/>
    <w:rsid w:val="007C5FC8"/>
    <w:rsid w:val="007D7B07"/>
    <w:rsid w:val="007E3743"/>
    <w:rsid w:val="00804A8C"/>
    <w:rsid w:val="00815B41"/>
    <w:rsid w:val="008161E8"/>
    <w:rsid w:val="00816933"/>
    <w:rsid w:val="00833FA6"/>
    <w:rsid w:val="00835C03"/>
    <w:rsid w:val="00846C60"/>
    <w:rsid w:val="00853C8E"/>
    <w:rsid w:val="00856CE9"/>
    <w:rsid w:val="00861963"/>
    <w:rsid w:val="00883B90"/>
    <w:rsid w:val="00885F94"/>
    <w:rsid w:val="0089019D"/>
    <w:rsid w:val="00890D93"/>
    <w:rsid w:val="008A21A6"/>
    <w:rsid w:val="008A46EC"/>
    <w:rsid w:val="008B1AE7"/>
    <w:rsid w:val="008D079E"/>
    <w:rsid w:val="008D31D8"/>
    <w:rsid w:val="008F4AE2"/>
    <w:rsid w:val="00901122"/>
    <w:rsid w:val="009114C3"/>
    <w:rsid w:val="00913941"/>
    <w:rsid w:val="00931A4F"/>
    <w:rsid w:val="00937EE6"/>
    <w:rsid w:val="00940B6F"/>
    <w:rsid w:val="00944540"/>
    <w:rsid w:val="00951294"/>
    <w:rsid w:val="009534C1"/>
    <w:rsid w:val="009941D7"/>
    <w:rsid w:val="009943E3"/>
    <w:rsid w:val="00995DD6"/>
    <w:rsid w:val="009B233C"/>
    <w:rsid w:val="009C0AFF"/>
    <w:rsid w:val="009C3C90"/>
    <w:rsid w:val="009D4C54"/>
    <w:rsid w:val="009E7767"/>
    <w:rsid w:val="009F3A31"/>
    <w:rsid w:val="00A04F6A"/>
    <w:rsid w:val="00A1777F"/>
    <w:rsid w:val="00A2312B"/>
    <w:rsid w:val="00A23A8E"/>
    <w:rsid w:val="00A312E4"/>
    <w:rsid w:val="00A35DA1"/>
    <w:rsid w:val="00A361AC"/>
    <w:rsid w:val="00A50084"/>
    <w:rsid w:val="00A54D45"/>
    <w:rsid w:val="00A55F56"/>
    <w:rsid w:val="00A5611A"/>
    <w:rsid w:val="00A63C1A"/>
    <w:rsid w:val="00A76C91"/>
    <w:rsid w:val="00A83080"/>
    <w:rsid w:val="00A83135"/>
    <w:rsid w:val="00A8476F"/>
    <w:rsid w:val="00A9378B"/>
    <w:rsid w:val="00A9742D"/>
    <w:rsid w:val="00AA1675"/>
    <w:rsid w:val="00AA388B"/>
    <w:rsid w:val="00AA403F"/>
    <w:rsid w:val="00AA75DA"/>
    <w:rsid w:val="00AB06C8"/>
    <w:rsid w:val="00AC4731"/>
    <w:rsid w:val="00AD1C42"/>
    <w:rsid w:val="00AF35DE"/>
    <w:rsid w:val="00AF61B7"/>
    <w:rsid w:val="00B04611"/>
    <w:rsid w:val="00B0597C"/>
    <w:rsid w:val="00B15E76"/>
    <w:rsid w:val="00B16298"/>
    <w:rsid w:val="00B2523C"/>
    <w:rsid w:val="00B36140"/>
    <w:rsid w:val="00B63787"/>
    <w:rsid w:val="00B705C9"/>
    <w:rsid w:val="00B73D66"/>
    <w:rsid w:val="00B81CE9"/>
    <w:rsid w:val="00B84D15"/>
    <w:rsid w:val="00B85C7F"/>
    <w:rsid w:val="00B91E70"/>
    <w:rsid w:val="00BB27E6"/>
    <w:rsid w:val="00BB3861"/>
    <w:rsid w:val="00BB4054"/>
    <w:rsid w:val="00BC0BB8"/>
    <w:rsid w:val="00BC6826"/>
    <w:rsid w:val="00BC7E79"/>
    <w:rsid w:val="00BD3B9F"/>
    <w:rsid w:val="00BE7790"/>
    <w:rsid w:val="00BF7AA6"/>
    <w:rsid w:val="00C01292"/>
    <w:rsid w:val="00C20976"/>
    <w:rsid w:val="00C2279F"/>
    <w:rsid w:val="00C24E58"/>
    <w:rsid w:val="00C3201C"/>
    <w:rsid w:val="00C32154"/>
    <w:rsid w:val="00C324A3"/>
    <w:rsid w:val="00C405D3"/>
    <w:rsid w:val="00C45A46"/>
    <w:rsid w:val="00C55D7E"/>
    <w:rsid w:val="00C57668"/>
    <w:rsid w:val="00C717C7"/>
    <w:rsid w:val="00C94C89"/>
    <w:rsid w:val="00CA2ADC"/>
    <w:rsid w:val="00CC0FBF"/>
    <w:rsid w:val="00CC429F"/>
    <w:rsid w:val="00CC54DC"/>
    <w:rsid w:val="00CF6A91"/>
    <w:rsid w:val="00CF73E1"/>
    <w:rsid w:val="00D12C06"/>
    <w:rsid w:val="00D47310"/>
    <w:rsid w:val="00D55B9E"/>
    <w:rsid w:val="00D706D0"/>
    <w:rsid w:val="00D70E2E"/>
    <w:rsid w:val="00D81D7F"/>
    <w:rsid w:val="00D852A2"/>
    <w:rsid w:val="00DA078F"/>
    <w:rsid w:val="00DA2F68"/>
    <w:rsid w:val="00DA3010"/>
    <w:rsid w:val="00DA761D"/>
    <w:rsid w:val="00DD2451"/>
    <w:rsid w:val="00DD58E6"/>
    <w:rsid w:val="00DD6FAD"/>
    <w:rsid w:val="00DE2B26"/>
    <w:rsid w:val="00E13DA2"/>
    <w:rsid w:val="00E14C27"/>
    <w:rsid w:val="00E407ED"/>
    <w:rsid w:val="00E51159"/>
    <w:rsid w:val="00E548D4"/>
    <w:rsid w:val="00E63DF7"/>
    <w:rsid w:val="00E90F90"/>
    <w:rsid w:val="00E92F7D"/>
    <w:rsid w:val="00E94437"/>
    <w:rsid w:val="00EB2B56"/>
    <w:rsid w:val="00EB3C97"/>
    <w:rsid w:val="00EC0245"/>
    <w:rsid w:val="00ED6C3E"/>
    <w:rsid w:val="00EE53E6"/>
    <w:rsid w:val="00EE55EB"/>
    <w:rsid w:val="00EE5E1F"/>
    <w:rsid w:val="00EF1E0E"/>
    <w:rsid w:val="00EF678B"/>
    <w:rsid w:val="00F036EC"/>
    <w:rsid w:val="00F105E7"/>
    <w:rsid w:val="00F11518"/>
    <w:rsid w:val="00F11B96"/>
    <w:rsid w:val="00F22A3E"/>
    <w:rsid w:val="00F27626"/>
    <w:rsid w:val="00F328AE"/>
    <w:rsid w:val="00F354E8"/>
    <w:rsid w:val="00F52638"/>
    <w:rsid w:val="00F55331"/>
    <w:rsid w:val="00F711B8"/>
    <w:rsid w:val="00F725EB"/>
    <w:rsid w:val="00F750C4"/>
    <w:rsid w:val="00F771D9"/>
    <w:rsid w:val="00F80920"/>
    <w:rsid w:val="00F81CDD"/>
    <w:rsid w:val="00F8201F"/>
    <w:rsid w:val="00F87E88"/>
    <w:rsid w:val="00FB53A7"/>
    <w:rsid w:val="00FB682E"/>
    <w:rsid w:val="00FC15CE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C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1E0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B3861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3861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BB386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B3861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C91"/>
    <w:rPr>
      <w:rFonts w:ascii="Tahoma" w:hAnsi="Tahoma" w:cs="Tahoma"/>
      <w:sz w:val="20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C91"/>
    <w:rPr>
      <w:rFonts w:ascii="Tahoma" w:eastAsia="Times New Roman" w:hAnsi="Tahoma" w:cs="Tahoma"/>
      <w:sz w:val="20"/>
      <w:szCs w:val="16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6C91"/>
    <w:rPr>
      <w:rFonts w:ascii="Times New Roman" w:hAnsi="Times New Roman"/>
      <w:sz w:val="24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472C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472C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47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472C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table" w:styleId="Tabellenraster">
    <w:name w:val="Table Grid"/>
    <w:basedOn w:val="NormaleTabelle"/>
    <w:uiPriority w:val="59"/>
    <w:rsid w:val="00723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C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1E0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B3861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3861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BB386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B3861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C91"/>
    <w:rPr>
      <w:rFonts w:ascii="Tahoma" w:hAnsi="Tahoma" w:cs="Tahoma"/>
      <w:sz w:val="20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C91"/>
    <w:rPr>
      <w:rFonts w:ascii="Tahoma" w:eastAsia="Times New Roman" w:hAnsi="Tahoma" w:cs="Tahoma"/>
      <w:sz w:val="20"/>
      <w:szCs w:val="16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6C91"/>
    <w:rPr>
      <w:rFonts w:ascii="Times New Roman" w:hAnsi="Times New Roman"/>
      <w:sz w:val="24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472C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472C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47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472C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table" w:styleId="Tabellenraster">
    <w:name w:val="Table Grid"/>
    <w:basedOn w:val="NormaleTabelle"/>
    <w:uiPriority w:val="59"/>
    <w:rsid w:val="00723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cid:image003.jpg@01CDADCB.EEC72F9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18B71A-43FD-4F11-8331-4A3D48E03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1A346B</Template>
  <TotalTime>0</TotalTime>
  <Pages>10</Pages>
  <Words>1305</Words>
  <Characters>8226</Characters>
  <Application>Microsoft Office Word</Application>
  <DocSecurity>0</DocSecurity>
  <Lines>68</Lines>
  <Paragraphs>1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-Gibson, Lucinda</dc:creator>
  <cp:keywords/>
  <dc:description/>
  <cp:lastModifiedBy>Busetto, Loraine</cp:lastModifiedBy>
  <cp:revision>6</cp:revision>
  <cp:lastPrinted>2013-03-18T12:31:00Z</cp:lastPrinted>
  <dcterms:created xsi:type="dcterms:W3CDTF">2013-05-16T14:17:00Z</dcterms:created>
  <dcterms:modified xsi:type="dcterms:W3CDTF">2017-02-15T16:28:00Z</dcterms:modified>
</cp:coreProperties>
</file>